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C9398" w14:textId="160BE5AB" w:rsidR="00D55C2B" w:rsidRDefault="00D55C2B" w:rsidP="00D55C2B">
      <w:pPr>
        <w:pStyle w:val="Heading1"/>
        <w:keepNext/>
        <w:keepLines/>
        <w:spacing w:before="120" w:after="800" w:line="360" w:lineRule="auto"/>
        <w:rPr>
          <w:rFonts w:ascii="Times New Roman" w:hAnsi="Times New Roman" w:cs="Times New Roman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  <w:u w:val="none"/>
        </w:rPr>
        <w:t>Supplementary Information for:</w:t>
      </w:r>
    </w:p>
    <w:p w14:paraId="523D6F2F" w14:textId="6DF4CAFF" w:rsidR="00D55C2B" w:rsidRPr="006722D7" w:rsidRDefault="00D55C2B" w:rsidP="00D55C2B">
      <w:pPr>
        <w:pStyle w:val="Heading1"/>
        <w:keepNext/>
        <w:keepLines/>
        <w:spacing w:before="120" w:after="800" w:line="360" w:lineRule="auto"/>
        <w:rPr>
          <w:rFonts w:ascii="Times New Roman" w:hAnsi="Times New Roman" w:cs="Times New Roman"/>
          <w:i/>
          <w:iCs/>
          <w:sz w:val="24"/>
          <w:szCs w:val="24"/>
          <w:u w:val="none"/>
        </w:rPr>
      </w:pPr>
      <w:r w:rsidRPr="006722D7">
        <w:rPr>
          <w:rFonts w:ascii="Times New Roman" w:hAnsi="Times New Roman" w:cs="Times New Roman"/>
          <w:sz w:val="24"/>
          <w:szCs w:val="24"/>
          <w:u w:val="none"/>
        </w:rPr>
        <w:t xml:space="preserve">Mutations in </w:t>
      </w:r>
      <w:proofErr w:type="spellStart"/>
      <w:r w:rsidRPr="006722D7">
        <w:rPr>
          <w:rFonts w:ascii="Times New Roman" w:hAnsi="Times New Roman" w:cs="Times New Roman"/>
          <w:i/>
          <w:iCs/>
          <w:sz w:val="24"/>
          <w:szCs w:val="24"/>
          <w:u w:val="none"/>
        </w:rPr>
        <w:t>iclR</w:t>
      </w:r>
      <w:proofErr w:type="spellEnd"/>
      <w:r w:rsidRPr="006722D7">
        <w:rPr>
          <w:rFonts w:ascii="Times New Roman" w:hAnsi="Times New Roman" w:cs="Times New Roman"/>
          <w:i/>
          <w:iCs/>
          <w:sz w:val="24"/>
          <w:szCs w:val="24"/>
          <w:u w:val="none"/>
        </w:rPr>
        <w:t xml:space="preserve"> </w:t>
      </w:r>
      <w:r w:rsidRPr="006722D7">
        <w:rPr>
          <w:rFonts w:ascii="Times New Roman" w:hAnsi="Times New Roman" w:cs="Times New Roman"/>
          <w:sz w:val="24"/>
          <w:szCs w:val="24"/>
          <w:u w:val="none"/>
        </w:rPr>
        <w:t xml:space="preserve">increase evolvability by </w:t>
      </w:r>
      <w:r>
        <w:rPr>
          <w:rFonts w:ascii="Times New Roman" w:hAnsi="Times New Roman" w:cs="Times New Roman"/>
          <w:sz w:val="24"/>
          <w:szCs w:val="24"/>
          <w:u w:val="none"/>
        </w:rPr>
        <w:t xml:space="preserve">facilitating compensation that </w:t>
      </w:r>
      <w:r w:rsidRPr="006722D7">
        <w:rPr>
          <w:rFonts w:ascii="Times New Roman" w:hAnsi="Times New Roman" w:cs="Times New Roman"/>
          <w:sz w:val="24"/>
          <w:szCs w:val="24"/>
          <w:u w:val="none"/>
        </w:rPr>
        <w:t>expos</w:t>
      </w:r>
      <w:r>
        <w:rPr>
          <w:rFonts w:ascii="Times New Roman" w:hAnsi="Times New Roman" w:cs="Times New Roman"/>
          <w:sz w:val="24"/>
          <w:szCs w:val="24"/>
          <w:u w:val="none"/>
        </w:rPr>
        <w:t>es</w:t>
      </w:r>
      <w:r w:rsidRPr="006722D7">
        <w:rPr>
          <w:rFonts w:ascii="Times New Roman" w:hAnsi="Times New Roman" w:cs="Times New Roman"/>
          <w:sz w:val="24"/>
          <w:szCs w:val="24"/>
          <w:u w:val="none"/>
        </w:rPr>
        <w:t xml:space="preserve"> cryptic beneficial mutations in experimental populations of </w:t>
      </w:r>
      <w:r w:rsidRPr="006722D7">
        <w:rPr>
          <w:rFonts w:ascii="Times New Roman" w:hAnsi="Times New Roman" w:cs="Times New Roman"/>
          <w:i/>
          <w:iCs/>
          <w:sz w:val="24"/>
          <w:szCs w:val="24"/>
          <w:u w:val="none"/>
        </w:rPr>
        <w:t xml:space="preserve">Escherichia </w:t>
      </w:r>
      <w:proofErr w:type="gramStart"/>
      <w:r w:rsidRPr="006722D7">
        <w:rPr>
          <w:rFonts w:ascii="Times New Roman" w:hAnsi="Times New Roman" w:cs="Times New Roman"/>
          <w:i/>
          <w:iCs/>
          <w:sz w:val="24"/>
          <w:szCs w:val="24"/>
          <w:u w:val="none"/>
        </w:rPr>
        <w:t>coli</w:t>
      </w:r>
      <w:proofErr w:type="gramEnd"/>
    </w:p>
    <w:p w14:paraId="19DF32D2" w14:textId="77777777" w:rsidR="00D55C2B" w:rsidRPr="006722D7" w:rsidRDefault="00D55C2B" w:rsidP="00D55C2B">
      <w:pPr>
        <w:spacing w:before="12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722D7">
        <w:rPr>
          <w:rFonts w:ascii="Times New Roman" w:hAnsi="Times New Roman" w:cs="Times New Roman"/>
          <w:sz w:val="24"/>
          <w:szCs w:val="24"/>
        </w:rPr>
        <w:t>Rachel K Staples</w:t>
      </w:r>
      <w:r w:rsidRPr="006722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22D7">
        <w:rPr>
          <w:rFonts w:ascii="Times New Roman" w:hAnsi="Times New Roman" w:cs="Times New Roman"/>
          <w:sz w:val="24"/>
          <w:szCs w:val="24"/>
        </w:rPr>
        <w:t xml:space="preserve"> and Tim F. Cooper</w:t>
      </w:r>
      <w:r w:rsidRPr="006722D7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22AD667A" w14:textId="77777777" w:rsidR="00D55C2B" w:rsidRPr="006722D7" w:rsidRDefault="00D55C2B" w:rsidP="00D55C2B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  <w:r w:rsidRPr="006722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22D7">
        <w:rPr>
          <w:rFonts w:ascii="Times New Roman" w:hAnsi="Times New Roman" w:cs="Times New Roman"/>
          <w:sz w:val="24"/>
          <w:szCs w:val="24"/>
        </w:rPr>
        <w:t xml:space="preserve"> Department of Biology and Biochemistry, University of Houston, Houston, TX 77204, USA </w:t>
      </w:r>
    </w:p>
    <w:p w14:paraId="71411508" w14:textId="77777777" w:rsidR="00D55C2B" w:rsidRPr="006722D7" w:rsidRDefault="00D55C2B" w:rsidP="00D55C2B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  <w:r w:rsidRPr="006722D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722D7">
        <w:rPr>
          <w:rFonts w:ascii="Times New Roman" w:hAnsi="Times New Roman" w:cs="Times New Roman"/>
          <w:sz w:val="24"/>
          <w:szCs w:val="24"/>
        </w:rPr>
        <w:t>Current address: School of Natural Sciences, Massey University, Auckland 0634, New Zealand</w:t>
      </w:r>
    </w:p>
    <w:p w14:paraId="68D0D561" w14:textId="77777777" w:rsidR="00D55C2B" w:rsidRPr="006722D7" w:rsidRDefault="00D55C2B" w:rsidP="00D55C2B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  <w:r w:rsidRPr="006722D7">
        <w:rPr>
          <w:rFonts w:ascii="Times New Roman" w:hAnsi="Times New Roman" w:cs="Times New Roman"/>
          <w:sz w:val="24"/>
          <w:szCs w:val="24"/>
        </w:rPr>
        <w:t>Running title: Exposing evolvability</w:t>
      </w:r>
    </w:p>
    <w:p w14:paraId="2E96E5A6" w14:textId="77777777" w:rsidR="00D55C2B" w:rsidRPr="006722D7" w:rsidRDefault="00D55C2B" w:rsidP="00D55C2B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  <w:r w:rsidRPr="006722D7">
        <w:rPr>
          <w:rFonts w:ascii="Times New Roman" w:hAnsi="Times New Roman" w:cs="Times New Roman"/>
          <w:sz w:val="24"/>
          <w:szCs w:val="24"/>
        </w:rPr>
        <w:t xml:space="preserve">Keywords: Evolvability, </w:t>
      </w:r>
      <w:proofErr w:type="spellStart"/>
      <w:r w:rsidRPr="006722D7">
        <w:rPr>
          <w:rFonts w:ascii="Times New Roman" w:hAnsi="Times New Roman" w:cs="Times New Roman"/>
          <w:i/>
          <w:iCs/>
          <w:sz w:val="24"/>
          <w:szCs w:val="24"/>
        </w:rPr>
        <w:t>iclR</w:t>
      </w:r>
      <w:proofErr w:type="spellEnd"/>
      <w:r w:rsidRPr="006722D7">
        <w:rPr>
          <w:rFonts w:ascii="Times New Roman" w:hAnsi="Times New Roman" w:cs="Times New Roman"/>
          <w:sz w:val="24"/>
          <w:szCs w:val="24"/>
        </w:rPr>
        <w:t>, experimental evolution, adaptation, gene interactions</w:t>
      </w:r>
      <w:r w:rsidRPr="006722D7">
        <w:rPr>
          <w:rFonts w:ascii="Times New Roman" w:hAnsi="Times New Roman" w:cs="Times New Roman"/>
          <w:sz w:val="24"/>
          <w:szCs w:val="24"/>
        </w:rPr>
        <w:br w:type="page"/>
      </w:r>
    </w:p>
    <w:p w14:paraId="2E7B7B7E" w14:textId="77777777" w:rsidR="00D55C2B" w:rsidRDefault="00D55C2B" w:rsidP="00C729B0">
      <w:pPr>
        <w:keepNext/>
        <w:keepLines/>
        <w:rPr>
          <w:rFonts w:ascii="Times New Roman" w:hAnsi="Times New Roman" w:cs="Times New Roman"/>
          <w:b/>
          <w:bCs/>
        </w:rPr>
      </w:pPr>
    </w:p>
    <w:p w14:paraId="12426020" w14:textId="2D0EDE86" w:rsidR="00C729B0" w:rsidRPr="006722D7" w:rsidRDefault="00C729B0" w:rsidP="00C729B0">
      <w:pPr>
        <w:keepNext/>
        <w:keepLines/>
        <w:rPr>
          <w:rFonts w:ascii="Times New Roman" w:hAnsi="Times New Roman" w:cs="Times New Roman"/>
        </w:rPr>
      </w:pPr>
      <w:r w:rsidRPr="006722D7">
        <w:rPr>
          <w:rFonts w:ascii="Times New Roman" w:hAnsi="Times New Roman" w:cs="Times New Roman"/>
          <w:b/>
          <w:bCs/>
        </w:rPr>
        <w:t>Table S</w:t>
      </w:r>
      <w:r w:rsidRPr="006722D7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6722D7">
        <w:rPr>
          <w:rFonts w:ascii="Times New Roman" w:hAnsi="Times New Roman" w:cs="Times New Roman"/>
        </w:rPr>
        <w:t xml:space="preserve"> Bacterial strains and isolates used for strain construction.</w:t>
      </w:r>
    </w:p>
    <w:tbl>
      <w:tblPr>
        <w:tblW w:w="72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1440"/>
        <w:gridCol w:w="1440"/>
        <w:gridCol w:w="1170"/>
        <w:gridCol w:w="1980"/>
      </w:tblGrid>
      <w:tr w:rsidR="00C729B0" w:rsidRPr="006722D7" w14:paraId="62FB7E59" w14:textId="77777777" w:rsidTr="00465DC2">
        <w:trPr>
          <w:trHeight w:val="576"/>
        </w:trPr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76E6F23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Strain ID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02AA5E72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lternate ID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CF5EEE3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en. Lactose Evolutio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61DA7280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proofErr w:type="spellEnd"/>
            <w:r w:rsidRPr="006722D7">
              <w:rPr>
                <w:rFonts w:ascii="Times New Roman" w:hAnsi="Times New Roman" w:cs="Times New Roman"/>
                <w:sz w:val="20"/>
                <w:szCs w:val="20"/>
              </w:rPr>
              <w:t xml:space="preserve"> allele</w:t>
            </w:r>
          </w:p>
        </w:tc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46788E5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729B0" w:rsidRPr="006722D7" w14:paraId="4EA3B965" w14:textId="77777777" w:rsidTr="00465DC2">
        <w:trPr>
          <w:trHeight w:val="317"/>
        </w:trPr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2B0F45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F5BC55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REL60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46E2CB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775E63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6CD13C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Lenski et al., 1991</w:t>
            </w:r>
          </w:p>
        </w:tc>
      </w:tr>
      <w:tr w:rsidR="00C729B0" w:rsidRPr="006722D7" w14:paraId="5B686532" w14:textId="77777777" w:rsidTr="00A514BB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4648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3C41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C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6C72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1B4C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T60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E9D4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Phillips et al. 2016</w:t>
            </w:r>
          </w:p>
        </w:tc>
      </w:tr>
      <w:tr w:rsidR="00C729B0" w:rsidRPr="006722D7" w14:paraId="07FCA8DF" w14:textId="77777777" w:rsidTr="00A514BB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20AE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2-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942B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RKS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111D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30B2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T60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E81F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9B0" w:rsidRPr="006722D7" w14:paraId="7428ECD6" w14:textId="77777777" w:rsidTr="00A514BB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264E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2B67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054B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F293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219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D38F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9B0" w:rsidRPr="006722D7" w14:paraId="4CACF5F5" w14:textId="77777777" w:rsidTr="00A514BB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D06A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3-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6A52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RKS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9047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A804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219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9272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9B0" w:rsidRPr="006722D7" w14:paraId="567028CC" w14:textId="77777777" w:rsidTr="00A514BB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89FA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0AB9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CD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18F2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EF88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-58/-1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F24C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9B0" w:rsidRPr="006722D7" w14:paraId="0708D543" w14:textId="77777777" w:rsidTr="00A514BB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F620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5-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DF32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RKS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7C7F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ED3A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-58/-1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A2C9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9B0" w:rsidRPr="006722D7" w14:paraId="4932B4E0" w14:textId="77777777" w:rsidTr="00A514BB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0F74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C41C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CD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4075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C3FD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Δ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8194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9B0" w:rsidRPr="006722D7" w14:paraId="316E3475" w14:textId="77777777" w:rsidTr="00A514BB">
        <w:trPr>
          <w:trHeight w:val="317"/>
        </w:trPr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951D25D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6-L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2FFFD39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RKS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1A23978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7836831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Δ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740F11A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DF4751" w14:textId="77777777" w:rsidR="00C729B0" w:rsidRPr="006722D7" w:rsidRDefault="00C729B0" w:rsidP="00C729B0">
      <w:pPr>
        <w:rPr>
          <w:rFonts w:ascii="Times New Roman" w:hAnsi="Times New Roman" w:cs="Times New Roman"/>
        </w:rPr>
      </w:pPr>
    </w:p>
    <w:p w14:paraId="6FBFCDF5" w14:textId="28FB99EC" w:rsidR="00465DC2" w:rsidRDefault="00465D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4CAC94" w14:textId="77777777" w:rsidR="00C729B0" w:rsidRPr="006722D7" w:rsidRDefault="00C729B0" w:rsidP="00C729B0">
      <w:pPr>
        <w:rPr>
          <w:rFonts w:ascii="Times New Roman" w:hAnsi="Times New Roman" w:cs="Times New Roman"/>
        </w:rPr>
      </w:pPr>
    </w:p>
    <w:p w14:paraId="2C4D209F" w14:textId="77777777" w:rsidR="00C729B0" w:rsidRPr="006722D7" w:rsidRDefault="00C729B0" w:rsidP="00C729B0">
      <w:pPr>
        <w:rPr>
          <w:rFonts w:ascii="Times New Roman" w:hAnsi="Times New Roman" w:cs="Times New Roman"/>
        </w:rPr>
      </w:pPr>
    </w:p>
    <w:p w14:paraId="25E94DE7" w14:textId="77777777" w:rsidR="00C729B0" w:rsidRPr="006722D7" w:rsidRDefault="00C729B0" w:rsidP="00C729B0">
      <w:pPr>
        <w:rPr>
          <w:rFonts w:ascii="Times New Roman" w:hAnsi="Times New Roman" w:cs="Times New Roman"/>
        </w:rPr>
      </w:pPr>
    </w:p>
    <w:p w14:paraId="025E5E1B" w14:textId="3A3EFD97" w:rsidR="00C729B0" w:rsidRPr="006722D7" w:rsidRDefault="00C729B0" w:rsidP="00C729B0">
      <w:pPr>
        <w:keepNext/>
        <w:keepLines/>
        <w:rPr>
          <w:rFonts w:ascii="Times New Roman" w:hAnsi="Times New Roman" w:cs="Times New Roman"/>
        </w:rPr>
      </w:pPr>
      <w:r w:rsidRPr="006722D7">
        <w:rPr>
          <w:rFonts w:ascii="Times New Roman" w:hAnsi="Times New Roman" w:cs="Times New Roman"/>
          <w:b/>
          <w:bCs/>
        </w:rPr>
        <w:t>Table S</w:t>
      </w:r>
      <w:r w:rsidRPr="006722D7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6722D7">
        <w:rPr>
          <w:rFonts w:ascii="Times New Roman" w:hAnsi="Times New Roman" w:cs="Times New Roman"/>
        </w:rPr>
        <w:t xml:space="preserve"> Bacterial strains constructed during this study.</w:t>
      </w:r>
    </w:p>
    <w:tbl>
      <w:tblPr>
        <w:tblW w:w="5125" w:type="dxa"/>
        <w:tblLayout w:type="fixed"/>
        <w:tblLook w:val="0400" w:firstRow="0" w:lastRow="0" w:firstColumn="0" w:lastColumn="0" w:noHBand="0" w:noVBand="1"/>
      </w:tblPr>
      <w:tblGrid>
        <w:gridCol w:w="1795"/>
        <w:gridCol w:w="1980"/>
        <w:gridCol w:w="1350"/>
      </w:tblGrid>
      <w:tr w:rsidR="00C729B0" w:rsidRPr="006722D7" w14:paraId="490A88A0" w14:textId="77777777" w:rsidTr="00465DC2">
        <w:trPr>
          <w:cantSplit/>
          <w:trHeight w:hRule="exact" w:val="432"/>
        </w:trPr>
        <w:tc>
          <w:tcPr>
            <w:tcW w:w="179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4CD459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7B506D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enetic background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C913D3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proofErr w:type="spellEnd"/>
            <w:r w:rsidRPr="006722D7">
              <w:rPr>
                <w:rFonts w:ascii="Times New Roman" w:hAnsi="Times New Roman" w:cs="Times New Roman"/>
                <w:sz w:val="20"/>
                <w:szCs w:val="20"/>
              </w:rPr>
              <w:t xml:space="preserve"> allele</w:t>
            </w:r>
          </w:p>
        </w:tc>
      </w:tr>
      <w:tr w:rsidR="00C729B0" w:rsidRPr="006722D7" w14:paraId="23E5D425" w14:textId="77777777" w:rsidTr="00465DC2">
        <w:trPr>
          <w:trHeight w:val="264"/>
        </w:trPr>
        <w:tc>
          <w:tcPr>
            <w:tcW w:w="1795" w:type="dxa"/>
            <w:vMerge/>
            <w:tcBorders>
              <w:bottom w:val="single" w:sz="12" w:space="0" w:color="auto"/>
            </w:tcBorders>
            <w:vAlign w:val="center"/>
          </w:tcPr>
          <w:p w14:paraId="34284F72" w14:textId="77777777" w:rsidR="00C729B0" w:rsidRPr="006722D7" w:rsidRDefault="00C729B0" w:rsidP="00A514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bottom w:val="single" w:sz="12" w:space="0" w:color="auto"/>
            </w:tcBorders>
            <w:vAlign w:val="center"/>
          </w:tcPr>
          <w:p w14:paraId="097CA2C8" w14:textId="77777777" w:rsidR="00C729B0" w:rsidRPr="006722D7" w:rsidRDefault="00C729B0" w:rsidP="00A514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14:paraId="0D7D8862" w14:textId="77777777" w:rsidR="00C729B0" w:rsidRPr="006722D7" w:rsidRDefault="00C729B0" w:rsidP="00A514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9B0" w:rsidRPr="006722D7" w14:paraId="5229F1AC" w14:textId="77777777" w:rsidTr="00465DC2">
        <w:trPr>
          <w:trHeight w:val="432"/>
        </w:trPr>
        <w:tc>
          <w:tcPr>
            <w:tcW w:w="1795" w:type="dxa"/>
            <w:tcBorders>
              <w:top w:val="single" w:sz="12" w:space="0" w:color="auto"/>
            </w:tcBorders>
            <w:vAlign w:val="center"/>
          </w:tcPr>
          <w:p w14:paraId="4308604A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-</w:t>
            </w:r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r w:rsidRPr="006722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2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14:paraId="3362D059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70DFBB86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T60P</w:t>
            </w:r>
          </w:p>
        </w:tc>
      </w:tr>
      <w:tr w:rsidR="00C729B0" w:rsidRPr="006722D7" w14:paraId="6EC4F98A" w14:textId="77777777" w:rsidTr="00A514BB">
        <w:trPr>
          <w:trHeight w:val="432"/>
        </w:trPr>
        <w:tc>
          <w:tcPr>
            <w:tcW w:w="1795" w:type="dxa"/>
            <w:vAlign w:val="center"/>
          </w:tcPr>
          <w:p w14:paraId="2E294633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-</w:t>
            </w:r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r w:rsidRPr="006722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3</w:t>
            </w:r>
          </w:p>
        </w:tc>
        <w:tc>
          <w:tcPr>
            <w:tcW w:w="1980" w:type="dxa"/>
            <w:vAlign w:val="center"/>
          </w:tcPr>
          <w:p w14:paraId="0076EFE4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  <w:tc>
          <w:tcPr>
            <w:tcW w:w="1350" w:type="dxa"/>
            <w:vAlign w:val="center"/>
          </w:tcPr>
          <w:p w14:paraId="6DDDBDBD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219R</w:t>
            </w:r>
          </w:p>
        </w:tc>
      </w:tr>
      <w:tr w:rsidR="00C729B0" w:rsidRPr="006722D7" w14:paraId="0F506DCE" w14:textId="77777777" w:rsidTr="00A514BB">
        <w:trPr>
          <w:trHeight w:val="432"/>
        </w:trPr>
        <w:tc>
          <w:tcPr>
            <w:tcW w:w="1795" w:type="dxa"/>
            <w:vAlign w:val="center"/>
          </w:tcPr>
          <w:p w14:paraId="15A60E82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-</w:t>
            </w:r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r w:rsidRPr="006722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5</w:t>
            </w:r>
          </w:p>
        </w:tc>
        <w:tc>
          <w:tcPr>
            <w:tcW w:w="1980" w:type="dxa"/>
            <w:vAlign w:val="center"/>
          </w:tcPr>
          <w:p w14:paraId="1E874FF2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  <w:tc>
          <w:tcPr>
            <w:tcW w:w="1350" w:type="dxa"/>
            <w:vAlign w:val="center"/>
          </w:tcPr>
          <w:p w14:paraId="4812ABAA" w14:textId="465B98DB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-58</w:t>
            </w:r>
            <w:r w:rsidR="0043724B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="0043724B" w:rsidRPr="0043724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43724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C729B0" w:rsidRPr="006722D7" w14:paraId="4E8794FE" w14:textId="77777777" w:rsidTr="00A514BB">
        <w:trPr>
          <w:trHeight w:val="432"/>
        </w:trPr>
        <w:tc>
          <w:tcPr>
            <w:tcW w:w="1795" w:type="dxa"/>
            <w:vAlign w:val="center"/>
          </w:tcPr>
          <w:p w14:paraId="1B913189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-</w:t>
            </w:r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r w:rsidRPr="006722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6</w:t>
            </w:r>
          </w:p>
        </w:tc>
        <w:tc>
          <w:tcPr>
            <w:tcW w:w="1980" w:type="dxa"/>
            <w:vAlign w:val="center"/>
          </w:tcPr>
          <w:p w14:paraId="2C260300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  <w:tc>
          <w:tcPr>
            <w:tcW w:w="1350" w:type="dxa"/>
            <w:vAlign w:val="center"/>
          </w:tcPr>
          <w:p w14:paraId="494DF39C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Δ48</w:t>
            </w:r>
          </w:p>
        </w:tc>
      </w:tr>
      <w:tr w:rsidR="00C729B0" w:rsidRPr="006722D7" w14:paraId="374B7B96" w14:textId="77777777" w:rsidTr="00A514BB">
        <w:trPr>
          <w:trHeight w:val="432"/>
        </w:trPr>
        <w:tc>
          <w:tcPr>
            <w:tcW w:w="1795" w:type="dxa"/>
            <w:vAlign w:val="center"/>
          </w:tcPr>
          <w:p w14:paraId="426BAEA3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2-</w:t>
            </w:r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r w:rsidRPr="006722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nc</w:t>
            </w:r>
          </w:p>
        </w:tc>
        <w:tc>
          <w:tcPr>
            <w:tcW w:w="1980" w:type="dxa"/>
            <w:vAlign w:val="center"/>
          </w:tcPr>
          <w:p w14:paraId="38177F4D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350" w:type="dxa"/>
            <w:vAlign w:val="center"/>
          </w:tcPr>
          <w:p w14:paraId="787B8FE0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</w:tr>
      <w:tr w:rsidR="00C729B0" w:rsidRPr="006722D7" w14:paraId="4BBA7373" w14:textId="77777777" w:rsidTr="00A514BB">
        <w:trPr>
          <w:trHeight w:val="432"/>
        </w:trPr>
        <w:tc>
          <w:tcPr>
            <w:tcW w:w="1795" w:type="dxa"/>
            <w:vAlign w:val="center"/>
          </w:tcPr>
          <w:p w14:paraId="65D10308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2-L1-</w:t>
            </w:r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r w:rsidRPr="006722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nc</w:t>
            </w:r>
          </w:p>
        </w:tc>
        <w:tc>
          <w:tcPr>
            <w:tcW w:w="1980" w:type="dxa"/>
            <w:vAlign w:val="center"/>
          </w:tcPr>
          <w:p w14:paraId="1E6E2612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2-L1</w:t>
            </w:r>
          </w:p>
        </w:tc>
        <w:tc>
          <w:tcPr>
            <w:tcW w:w="1350" w:type="dxa"/>
            <w:vAlign w:val="center"/>
          </w:tcPr>
          <w:p w14:paraId="02B7440E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</w:tr>
      <w:tr w:rsidR="00C729B0" w:rsidRPr="006722D7" w14:paraId="0DCEF720" w14:textId="77777777" w:rsidTr="00A514BB">
        <w:trPr>
          <w:trHeight w:val="432"/>
        </w:trPr>
        <w:tc>
          <w:tcPr>
            <w:tcW w:w="1795" w:type="dxa"/>
            <w:vAlign w:val="center"/>
          </w:tcPr>
          <w:p w14:paraId="4AEBDC9E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3-</w:t>
            </w:r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r w:rsidRPr="006722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nc</w:t>
            </w:r>
          </w:p>
        </w:tc>
        <w:tc>
          <w:tcPr>
            <w:tcW w:w="1980" w:type="dxa"/>
            <w:vAlign w:val="center"/>
          </w:tcPr>
          <w:p w14:paraId="557B8213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350" w:type="dxa"/>
            <w:vAlign w:val="center"/>
          </w:tcPr>
          <w:p w14:paraId="7E39E339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</w:tr>
      <w:tr w:rsidR="00C729B0" w:rsidRPr="006722D7" w14:paraId="028CC811" w14:textId="77777777" w:rsidTr="00A514BB">
        <w:trPr>
          <w:trHeight w:val="432"/>
        </w:trPr>
        <w:tc>
          <w:tcPr>
            <w:tcW w:w="1795" w:type="dxa"/>
            <w:vAlign w:val="center"/>
          </w:tcPr>
          <w:p w14:paraId="57EB2C03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3-L1-</w:t>
            </w:r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r w:rsidRPr="006722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nc</w:t>
            </w:r>
          </w:p>
        </w:tc>
        <w:tc>
          <w:tcPr>
            <w:tcW w:w="1980" w:type="dxa"/>
            <w:vAlign w:val="center"/>
          </w:tcPr>
          <w:p w14:paraId="7404616D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3-L1</w:t>
            </w:r>
          </w:p>
        </w:tc>
        <w:tc>
          <w:tcPr>
            <w:tcW w:w="1350" w:type="dxa"/>
            <w:vAlign w:val="center"/>
          </w:tcPr>
          <w:p w14:paraId="671A99D7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</w:tr>
      <w:tr w:rsidR="00C729B0" w:rsidRPr="006722D7" w14:paraId="48BA49A9" w14:textId="77777777" w:rsidTr="00A514BB">
        <w:trPr>
          <w:trHeight w:val="432"/>
        </w:trPr>
        <w:tc>
          <w:tcPr>
            <w:tcW w:w="1795" w:type="dxa"/>
            <w:vAlign w:val="center"/>
          </w:tcPr>
          <w:p w14:paraId="6DE3EA6C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5-</w:t>
            </w:r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r w:rsidRPr="006722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nc</w:t>
            </w:r>
          </w:p>
        </w:tc>
        <w:tc>
          <w:tcPr>
            <w:tcW w:w="1980" w:type="dxa"/>
            <w:vAlign w:val="center"/>
          </w:tcPr>
          <w:p w14:paraId="5BA51E8E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1350" w:type="dxa"/>
            <w:vAlign w:val="center"/>
          </w:tcPr>
          <w:p w14:paraId="68921EF3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</w:tr>
      <w:tr w:rsidR="00C729B0" w:rsidRPr="006722D7" w14:paraId="7084F189" w14:textId="77777777" w:rsidTr="00A514BB">
        <w:trPr>
          <w:trHeight w:val="432"/>
        </w:trPr>
        <w:tc>
          <w:tcPr>
            <w:tcW w:w="1795" w:type="dxa"/>
            <w:vAlign w:val="center"/>
          </w:tcPr>
          <w:p w14:paraId="2DA8BC20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5-L1-</w:t>
            </w:r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r w:rsidRPr="006722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nc</w:t>
            </w:r>
          </w:p>
        </w:tc>
        <w:tc>
          <w:tcPr>
            <w:tcW w:w="1980" w:type="dxa"/>
            <w:vAlign w:val="center"/>
          </w:tcPr>
          <w:p w14:paraId="3D45E866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5-L1</w:t>
            </w:r>
          </w:p>
        </w:tc>
        <w:tc>
          <w:tcPr>
            <w:tcW w:w="1350" w:type="dxa"/>
            <w:vAlign w:val="center"/>
          </w:tcPr>
          <w:p w14:paraId="3DF1638D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</w:tr>
      <w:tr w:rsidR="00C729B0" w:rsidRPr="006722D7" w14:paraId="0422E412" w14:textId="77777777" w:rsidTr="00465DC2">
        <w:trPr>
          <w:trHeight w:val="432"/>
        </w:trPr>
        <w:tc>
          <w:tcPr>
            <w:tcW w:w="1795" w:type="dxa"/>
            <w:vAlign w:val="center"/>
          </w:tcPr>
          <w:p w14:paraId="37330264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6-</w:t>
            </w:r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r w:rsidRPr="006722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nc</w:t>
            </w:r>
          </w:p>
        </w:tc>
        <w:tc>
          <w:tcPr>
            <w:tcW w:w="1980" w:type="dxa"/>
            <w:vAlign w:val="center"/>
          </w:tcPr>
          <w:p w14:paraId="3AEF8647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1350" w:type="dxa"/>
            <w:vAlign w:val="center"/>
          </w:tcPr>
          <w:p w14:paraId="11FF245E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</w:tr>
      <w:tr w:rsidR="00C729B0" w:rsidRPr="006722D7" w14:paraId="45FEF80E" w14:textId="77777777" w:rsidTr="00465DC2">
        <w:trPr>
          <w:trHeight w:val="432"/>
        </w:trPr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499449AD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6-L1-</w:t>
            </w:r>
            <w:r w:rsidRPr="006722D7">
              <w:rPr>
                <w:rFonts w:ascii="Times New Roman" w:hAnsi="Times New Roman" w:cs="Times New Roman"/>
                <w:i/>
                <w:sz w:val="20"/>
                <w:szCs w:val="20"/>
              </w:rPr>
              <w:t>iclR</w:t>
            </w:r>
            <w:r w:rsidRPr="006722D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nc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58DB4218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6-L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6E838129" w14:textId="77777777" w:rsidR="00C729B0" w:rsidRPr="006722D7" w:rsidRDefault="00C729B0" w:rsidP="00A514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Ancestor</w:t>
            </w:r>
          </w:p>
        </w:tc>
      </w:tr>
    </w:tbl>
    <w:p w14:paraId="617F1C28" w14:textId="77777777" w:rsidR="00C729B0" w:rsidRPr="006722D7" w:rsidRDefault="00C729B0" w:rsidP="00C729B0">
      <w:pPr>
        <w:rPr>
          <w:rFonts w:ascii="Times New Roman" w:hAnsi="Times New Roman" w:cs="Times New Roman"/>
          <w:b/>
          <w:bCs/>
        </w:rPr>
      </w:pPr>
    </w:p>
    <w:p w14:paraId="64681A06" w14:textId="77777777" w:rsidR="00C729B0" w:rsidRPr="006722D7" w:rsidRDefault="00C729B0" w:rsidP="00C729B0">
      <w:pPr>
        <w:rPr>
          <w:rFonts w:ascii="Times New Roman" w:hAnsi="Times New Roman" w:cs="Times New Roman"/>
          <w:b/>
          <w:bCs/>
        </w:rPr>
      </w:pPr>
    </w:p>
    <w:p w14:paraId="08BB3CD0" w14:textId="77777777" w:rsidR="00C729B0" w:rsidRPr="006722D7" w:rsidRDefault="00C729B0" w:rsidP="00C729B0">
      <w:pPr>
        <w:rPr>
          <w:rFonts w:ascii="Times New Roman" w:hAnsi="Times New Roman" w:cs="Times New Roman"/>
          <w:b/>
          <w:bCs/>
        </w:rPr>
      </w:pPr>
    </w:p>
    <w:p w14:paraId="1218A8DE" w14:textId="77777777" w:rsidR="00C729B0" w:rsidRPr="006722D7" w:rsidRDefault="00C729B0" w:rsidP="00C729B0">
      <w:pPr>
        <w:rPr>
          <w:rFonts w:ascii="Times New Roman" w:hAnsi="Times New Roman" w:cs="Times New Roman"/>
          <w:b/>
          <w:bCs/>
        </w:rPr>
      </w:pPr>
    </w:p>
    <w:p w14:paraId="5713140E" w14:textId="77777777" w:rsidR="00C729B0" w:rsidRPr="006722D7" w:rsidRDefault="00C729B0" w:rsidP="00C729B0">
      <w:pPr>
        <w:rPr>
          <w:rFonts w:ascii="Times New Roman" w:hAnsi="Times New Roman" w:cs="Times New Roman"/>
          <w:b/>
          <w:bCs/>
        </w:rPr>
      </w:pPr>
    </w:p>
    <w:p w14:paraId="11F53AE6" w14:textId="77777777" w:rsidR="00C729B0" w:rsidRPr="006722D7" w:rsidRDefault="00C729B0" w:rsidP="00C729B0">
      <w:pPr>
        <w:rPr>
          <w:rFonts w:ascii="Times New Roman" w:hAnsi="Times New Roman" w:cs="Times New Roman"/>
          <w:b/>
          <w:bCs/>
        </w:rPr>
      </w:pPr>
    </w:p>
    <w:p w14:paraId="07E14CEB" w14:textId="2D2E4E52" w:rsidR="00C729B0" w:rsidRPr="006722D7" w:rsidRDefault="00C729B0" w:rsidP="00C729B0">
      <w:pPr>
        <w:keepNext/>
        <w:keepLines/>
        <w:rPr>
          <w:rFonts w:ascii="Times New Roman" w:hAnsi="Times New Roman" w:cs="Times New Roman"/>
        </w:rPr>
      </w:pPr>
      <w:r w:rsidRPr="006722D7">
        <w:rPr>
          <w:rFonts w:ascii="Times New Roman" w:hAnsi="Times New Roman" w:cs="Times New Roman"/>
          <w:b/>
          <w:bCs/>
        </w:rPr>
        <w:lastRenderedPageBreak/>
        <w:t>Table</w:t>
      </w:r>
      <w:r w:rsidRPr="006722D7">
        <w:rPr>
          <w:rFonts w:ascii="Times New Roman" w:hAnsi="Times New Roman" w:cs="Times New Roman"/>
        </w:rPr>
        <w:t xml:space="preserve"> </w:t>
      </w:r>
      <w:r w:rsidRPr="006722D7">
        <w:rPr>
          <w:rFonts w:ascii="Times New Roman" w:hAnsi="Times New Roman" w:cs="Times New Roman"/>
          <w:b/>
          <w:bCs/>
        </w:rPr>
        <w:t>S</w:t>
      </w:r>
      <w:r w:rsidRPr="006722D7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6722D7">
        <w:rPr>
          <w:rFonts w:ascii="Times New Roman" w:hAnsi="Times New Roman" w:cs="Times New Roman"/>
        </w:rPr>
        <w:t xml:space="preserve"> Primers used in this study.</w:t>
      </w:r>
    </w:p>
    <w:tbl>
      <w:tblPr>
        <w:tblW w:w="935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360"/>
        <w:gridCol w:w="4590"/>
        <w:gridCol w:w="1080"/>
        <w:gridCol w:w="720"/>
        <w:gridCol w:w="1885"/>
      </w:tblGrid>
      <w:tr w:rsidR="00C729B0" w:rsidRPr="006722D7" w14:paraId="74BF9EC5" w14:textId="77777777" w:rsidTr="007F1CF7">
        <w:trPr>
          <w:trHeight w:val="576"/>
        </w:trPr>
        <w:tc>
          <w:tcPr>
            <w:tcW w:w="10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1695CB" w14:textId="77777777" w:rsidR="00C729B0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  <w:p w14:paraId="69509229" w14:textId="2BF26D49" w:rsidR="007F1CF7" w:rsidRPr="006722D7" w:rsidRDefault="007F1CF7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r</w:t>
            </w:r>
          </w:p>
        </w:tc>
        <w:tc>
          <w:tcPr>
            <w:tcW w:w="45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30410FA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E0C17BE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Target size (bp)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F7B476" w14:textId="4BC6BDEE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 xml:space="preserve">Rest. </w:t>
            </w:r>
            <w:r w:rsidR="007F1CF7" w:rsidRPr="006722D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ite</w:t>
            </w:r>
            <w:r w:rsidR="007F1C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9D2BD94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  <w:proofErr w:type="spellStart"/>
            <w:r w:rsidRPr="006722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lR</w:t>
            </w:r>
            <w:proofErr w:type="spellEnd"/>
            <w:r w:rsidRPr="006722D7">
              <w:rPr>
                <w:rFonts w:ascii="Times New Roman" w:hAnsi="Times New Roman" w:cs="Times New Roman"/>
                <w:sz w:val="20"/>
                <w:szCs w:val="20"/>
              </w:rPr>
              <w:t xml:space="preserve"> allele</w:t>
            </w:r>
          </w:p>
        </w:tc>
      </w:tr>
      <w:tr w:rsidR="00C729B0" w:rsidRPr="006722D7" w14:paraId="73B792CA" w14:textId="77777777" w:rsidTr="007F1CF7">
        <w:trPr>
          <w:trHeight w:val="576"/>
        </w:trPr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 w14:paraId="763ADAC2" w14:textId="3C9D7EA1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IclR1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vAlign w:val="bottom"/>
          </w:tcPr>
          <w:p w14:paraId="4AE73398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590" w:type="dxa"/>
            <w:tcBorders>
              <w:top w:val="single" w:sz="8" w:space="0" w:color="000000"/>
            </w:tcBorders>
            <w:vAlign w:val="bottom"/>
          </w:tcPr>
          <w:p w14:paraId="22B33672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17"/>
                <w:szCs w:val="17"/>
              </w:rPr>
            </w:pPr>
            <w:r w:rsidRPr="006722D7">
              <w:rPr>
                <w:rFonts w:ascii="Times New Roman" w:hAnsi="Times New Roman" w:cs="Times New Roman"/>
                <w:sz w:val="17"/>
                <w:szCs w:val="17"/>
              </w:rPr>
              <w:t>5’- AGAGTTCTGCAGCCGTAAAAGTTTCGGTGGAA -3’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 w14:paraId="503C804A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833 bp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 w14:paraId="3C127EA9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PstI</w:t>
            </w:r>
            <w:proofErr w:type="spellEnd"/>
          </w:p>
        </w:tc>
        <w:tc>
          <w:tcPr>
            <w:tcW w:w="1885" w:type="dxa"/>
            <w:tcBorders>
              <w:top w:val="single" w:sz="8" w:space="0" w:color="000000"/>
            </w:tcBorders>
            <w:vAlign w:val="bottom"/>
          </w:tcPr>
          <w:p w14:paraId="2C91E2D3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G219R and Δ48</w:t>
            </w:r>
          </w:p>
        </w:tc>
      </w:tr>
      <w:tr w:rsidR="00C729B0" w:rsidRPr="006722D7" w14:paraId="1772C783" w14:textId="77777777" w:rsidTr="00A514BB">
        <w:trPr>
          <w:trHeight w:val="576"/>
        </w:trPr>
        <w:tc>
          <w:tcPr>
            <w:tcW w:w="720" w:type="dxa"/>
          </w:tcPr>
          <w:p w14:paraId="64873CED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33393F5E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90" w:type="dxa"/>
            <w:vAlign w:val="center"/>
          </w:tcPr>
          <w:p w14:paraId="3640C8E0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17"/>
                <w:szCs w:val="17"/>
              </w:rPr>
            </w:pPr>
            <w:r w:rsidRPr="006722D7">
              <w:rPr>
                <w:rFonts w:ascii="Times New Roman" w:hAnsi="Times New Roman" w:cs="Times New Roman"/>
                <w:sz w:val="17"/>
                <w:szCs w:val="17"/>
              </w:rPr>
              <w:t>5’- AGAGTTGAGCTCACAATGCAACAGCAGGGTTT -3’</w:t>
            </w:r>
          </w:p>
        </w:tc>
        <w:tc>
          <w:tcPr>
            <w:tcW w:w="1080" w:type="dxa"/>
            <w:vAlign w:val="center"/>
          </w:tcPr>
          <w:p w14:paraId="6E66F70A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F202746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SacI</w:t>
            </w:r>
            <w:proofErr w:type="spellEnd"/>
          </w:p>
        </w:tc>
        <w:tc>
          <w:tcPr>
            <w:tcW w:w="1885" w:type="dxa"/>
          </w:tcPr>
          <w:p w14:paraId="0F8FB72C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9B0" w:rsidRPr="006722D7" w14:paraId="6D745402" w14:textId="77777777" w:rsidTr="00A514BB">
        <w:trPr>
          <w:trHeight w:val="576"/>
        </w:trPr>
        <w:tc>
          <w:tcPr>
            <w:tcW w:w="720" w:type="dxa"/>
            <w:vAlign w:val="bottom"/>
          </w:tcPr>
          <w:p w14:paraId="295CACBB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IclR2</w:t>
            </w:r>
          </w:p>
        </w:tc>
        <w:tc>
          <w:tcPr>
            <w:tcW w:w="360" w:type="dxa"/>
            <w:vAlign w:val="bottom"/>
          </w:tcPr>
          <w:p w14:paraId="635B47FD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590" w:type="dxa"/>
            <w:vAlign w:val="bottom"/>
          </w:tcPr>
          <w:p w14:paraId="3FE5AEBE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17"/>
                <w:szCs w:val="17"/>
              </w:rPr>
            </w:pPr>
            <w:r w:rsidRPr="006722D7">
              <w:rPr>
                <w:rFonts w:ascii="Times New Roman" w:hAnsi="Times New Roman" w:cs="Times New Roman"/>
                <w:sz w:val="17"/>
                <w:szCs w:val="17"/>
              </w:rPr>
              <w:t>5’- AGAGTTCTGCAGCGCTCAGTTGGGCTAAAAAG -3’</w:t>
            </w:r>
          </w:p>
        </w:tc>
        <w:tc>
          <w:tcPr>
            <w:tcW w:w="1080" w:type="dxa"/>
            <w:vAlign w:val="bottom"/>
          </w:tcPr>
          <w:p w14:paraId="696D9633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730 bp</w:t>
            </w:r>
          </w:p>
        </w:tc>
        <w:tc>
          <w:tcPr>
            <w:tcW w:w="720" w:type="dxa"/>
            <w:vAlign w:val="bottom"/>
          </w:tcPr>
          <w:p w14:paraId="2C2800F0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PstI</w:t>
            </w:r>
            <w:proofErr w:type="spellEnd"/>
          </w:p>
        </w:tc>
        <w:tc>
          <w:tcPr>
            <w:tcW w:w="1885" w:type="dxa"/>
            <w:vAlign w:val="bottom"/>
          </w:tcPr>
          <w:p w14:paraId="15B8CBEF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T60P</w:t>
            </w:r>
          </w:p>
        </w:tc>
      </w:tr>
      <w:tr w:rsidR="00C729B0" w:rsidRPr="006722D7" w14:paraId="5BCC5A8E" w14:textId="77777777" w:rsidTr="00A514BB">
        <w:trPr>
          <w:trHeight w:val="576"/>
        </w:trPr>
        <w:tc>
          <w:tcPr>
            <w:tcW w:w="720" w:type="dxa"/>
            <w:vAlign w:val="center"/>
          </w:tcPr>
          <w:p w14:paraId="22C7B5CF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62967B06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90" w:type="dxa"/>
            <w:vAlign w:val="center"/>
          </w:tcPr>
          <w:p w14:paraId="41FA7131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17"/>
                <w:szCs w:val="17"/>
              </w:rPr>
            </w:pPr>
            <w:r w:rsidRPr="006722D7">
              <w:rPr>
                <w:rFonts w:ascii="Times New Roman" w:hAnsi="Times New Roman" w:cs="Times New Roman"/>
                <w:sz w:val="17"/>
                <w:szCs w:val="17"/>
              </w:rPr>
              <w:t>5’- AGAGTTGAGCTCTGTTCCACTTTGCTGCTCAC -3’</w:t>
            </w:r>
          </w:p>
        </w:tc>
        <w:tc>
          <w:tcPr>
            <w:tcW w:w="1080" w:type="dxa"/>
            <w:vAlign w:val="center"/>
          </w:tcPr>
          <w:p w14:paraId="3FD540BD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32167A0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SacI</w:t>
            </w:r>
            <w:proofErr w:type="spellEnd"/>
          </w:p>
        </w:tc>
        <w:tc>
          <w:tcPr>
            <w:tcW w:w="1885" w:type="dxa"/>
            <w:vAlign w:val="center"/>
          </w:tcPr>
          <w:p w14:paraId="63916494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9B0" w:rsidRPr="006722D7" w14:paraId="779D1132" w14:textId="77777777" w:rsidTr="007F1CF7">
        <w:trPr>
          <w:trHeight w:val="576"/>
        </w:trPr>
        <w:tc>
          <w:tcPr>
            <w:tcW w:w="720" w:type="dxa"/>
            <w:tcBorders>
              <w:bottom w:val="nil"/>
            </w:tcBorders>
            <w:vAlign w:val="bottom"/>
          </w:tcPr>
          <w:p w14:paraId="49BADCCA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IclR3</w:t>
            </w:r>
          </w:p>
        </w:tc>
        <w:tc>
          <w:tcPr>
            <w:tcW w:w="360" w:type="dxa"/>
            <w:tcBorders>
              <w:bottom w:val="nil"/>
            </w:tcBorders>
            <w:vAlign w:val="bottom"/>
          </w:tcPr>
          <w:p w14:paraId="20B51E1B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590" w:type="dxa"/>
            <w:tcBorders>
              <w:bottom w:val="nil"/>
            </w:tcBorders>
            <w:vAlign w:val="bottom"/>
          </w:tcPr>
          <w:p w14:paraId="5F50BACA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17"/>
                <w:szCs w:val="17"/>
              </w:rPr>
            </w:pPr>
            <w:r w:rsidRPr="006722D7">
              <w:rPr>
                <w:rFonts w:ascii="Times New Roman" w:hAnsi="Times New Roman" w:cs="Times New Roman"/>
                <w:sz w:val="17"/>
                <w:szCs w:val="17"/>
              </w:rPr>
              <w:t>5’- AGAGTTCTGCAGCGCAGGATAGGGTGAACAAT -3’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371AAE13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792 bp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14:paraId="1594EED0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PstI</w:t>
            </w:r>
            <w:proofErr w:type="spellEnd"/>
          </w:p>
        </w:tc>
        <w:tc>
          <w:tcPr>
            <w:tcW w:w="1885" w:type="dxa"/>
            <w:tcBorders>
              <w:bottom w:val="nil"/>
            </w:tcBorders>
            <w:vAlign w:val="bottom"/>
          </w:tcPr>
          <w:p w14:paraId="0D9A6839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-58/-142</w:t>
            </w:r>
          </w:p>
        </w:tc>
      </w:tr>
      <w:tr w:rsidR="00C729B0" w:rsidRPr="006722D7" w14:paraId="1FA0BEDE" w14:textId="77777777" w:rsidTr="007F1CF7">
        <w:trPr>
          <w:trHeight w:val="576"/>
        </w:trPr>
        <w:tc>
          <w:tcPr>
            <w:tcW w:w="720" w:type="dxa"/>
            <w:tcBorders>
              <w:top w:val="nil"/>
              <w:bottom w:val="single" w:sz="8" w:space="0" w:color="000000"/>
            </w:tcBorders>
            <w:vAlign w:val="center"/>
          </w:tcPr>
          <w:p w14:paraId="5FA997BC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bottom w:val="single" w:sz="8" w:space="0" w:color="000000"/>
            </w:tcBorders>
            <w:vAlign w:val="center"/>
          </w:tcPr>
          <w:p w14:paraId="082EE8C8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90" w:type="dxa"/>
            <w:tcBorders>
              <w:top w:val="nil"/>
              <w:bottom w:val="single" w:sz="8" w:space="0" w:color="000000"/>
            </w:tcBorders>
            <w:vAlign w:val="center"/>
          </w:tcPr>
          <w:p w14:paraId="0AA50033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17"/>
                <w:szCs w:val="17"/>
              </w:rPr>
            </w:pPr>
            <w:r w:rsidRPr="006722D7">
              <w:rPr>
                <w:rFonts w:ascii="Times New Roman" w:hAnsi="Times New Roman" w:cs="Times New Roman"/>
                <w:sz w:val="17"/>
                <w:szCs w:val="17"/>
              </w:rPr>
              <w:t>5’- AGAGTTGAGCTCGGTCGTGGAGTTGAAGGTGT -3’</w:t>
            </w:r>
          </w:p>
        </w:tc>
        <w:tc>
          <w:tcPr>
            <w:tcW w:w="1080" w:type="dxa"/>
            <w:tcBorders>
              <w:top w:val="nil"/>
              <w:bottom w:val="single" w:sz="8" w:space="0" w:color="000000"/>
            </w:tcBorders>
            <w:vAlign w:val="center"/>
          </w:tcPr>
          <w:p w14:paraId="77055933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000000"/>
            </w:tcBorders>
            <w:vAlign w:val="center"/>
          </w:tcPr>
          <w:p w14:paraId="233BEDF8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D7">
              <w:rPr>
                <w:rFonts w:ascii="Times New Roman" w:hAnsi="Times New Roman" w:cs="Times New Roman"/>
                <w:sz w:val="20"/>
                <w:szCs w:val="20"/>
              </w:rPr>
              <w:t>SacI</w:t>
            </w:r>
            <w:proofErr w:type="spellEnd"/>
          </w:p>
        </w:tc>
        <w:tc>
          <w:tcPr>
            <w:tcW w:w="1885" w:type="dxa"/>
            <w:tcBorders>
              <w:top w:val="nil"/>
              <w:bottom w:val="single" w:sz="8" w:space="0" w:color="000000"/>
            </w:tcBorders>
            <w:vAlign w:val="center"/>
          </w:tcPr>
          <w:p w14:paraId="4D2500E9" w14:textId="77777777" w:rsidR="00C729B0" w:rsidRPr="006722D7" w:rsidRDefault="00C729B0" w:rsidP="00A514BB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418F51" w14:textId="7B72F21B" w:rsidR="00C729B0" w:rsidRPr="006722D7" w:rsidRDefault="00C729B0" w:rsidP="00C729B0">
      <w:pPr>
        <w:keepNext/>
        <w:keepLines/>
        <w:rPr>
          <w:rFonts w:ascii="Times New Roman" w:hAnsi="Times New Roman" w:cs="Times New Roman"/>
          <w:sz w:val="20"/>
          <w:szCs w:val="20"/>
        </w:rPr>
      </w:pPr>
      <w:r w:rsidRPr="006722D7">
        <w:rPr>
          <w:rFonts w:ascii="Times New Roman" w:hAnsi="Times New Roman" w:cs="Times New Roman"/>
          <w:sz w:val="20"/>
          <w:szCs w:val="20"/>
        </w:rPr>
        <w:t>*</w:t>
      </w:r>
      <w:r w:rsidR="007F1CF7">
        <w:rPr>
          <w:rFonts w:ascii="Times New Roman" w:hAnsi="Times New Roman" w:cs="Times New Roman"/>
          <w:sz w:val="20"/>
          <w:szCs w:val="20"/>
        </w:rPr>
        <w:t xml:space="preserve">Restriction sites as noted were included in primers to facilitate directional cloning into the pDS132 vector. </w:t>
      </w:r>
      <w:r w:rsidRPr="006722D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B23D3DE" w14:textId="77777777" w:rsidR="00C729B0" w:rsidRPr="006722D7" w:rsidRDefault="00C729B0" w:rsidP="00C729B0">
      <w:pPr>
        <w:rPr>
          <w:rFonts w:ascii="Times New Roman" w:hAnsi="Times New Roman" w:cs="Times New Roman"/>
        </w:rPr>
      </w:pPr>
    </w:p>
    <w:p w14:paraId="3883C364" w14:textId="0AEDED0C" w:rsidR="00465DC2" w:rsidRDefault="00465D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ABAC3D" w14:textId="77777777" w:rsidR="00C729B0" w:rsidRPr="006722D7" w:rsidRDefault="00C729B0" w:rsidP="00C729B0">
      <w:pPr>
        <w:rPr>
          <w:rFonts w:ascii="Times New Roman" w:hAnsi="Times New Roman" w:cs="Times New Roman"/>
        </w:rPr>
      </w:pPr>
    </w:p>
    <w:p w14:paraId="31EBAD2B" w14:textId="77777777" w:rsidR="00C729B0" w:rsidRPr="006722D7" w:rsidRDefault="00C729B0" w:rsidP="00C729B0">
      <w:pPr>
        <w:rPr>
          <w:rFonts w:ascii="Times New Roman" w:hAnsi="Times New Roman" w:cs="Times New Roman"/>
        </w:rPr>
      </w:pPr>
    </w:p>
    <w:p w14:paraId="395F1C4B" w14:textId="2AAD67ED" w:rsidR="00C729B0" w:rsidRPr="006114EE" w:rsidRDefault="00C729B0" w:rsidP="00C729B0">
      <w:pPr>
        <w:keepNext/>
        <w:keepLines/>
        <w:rPr>
          <w:rFonts w:ascii="Times New Roman" w:hAnsi="Times New Roman" w:cs="Times New Roman"/>
        </w:rPr>
      </w:pPr>
      <w:r w:rsidRPr="006722D7">
        <w:rPr>
          <w:rFonts w:ascii="Times New Roman" w:hAnsi="Times New Roman" w:cs="Times New Roman"/>
          <w:b/>
          <w:bCs/>
        </w:rPr>
        <w:t>Table S</w:t>
      </w:r>
      <w:r w:rsidRPr="006722D7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6722D7">
        <w:rPr>
          <w:rFonts w:ascii="Times New Roman" w:hAnsi="Times New Roman" w:cs="Times New Roman"/>
        </w:rPr>
        <w:t xml:space="preserve"> </w:t>
      </w:r>
      <w:r w:rsidR="00E147E3">
        <w:rPr>
          <w:rFonts w:ascii="Times New Roman" w:hAnsi="Times New Roman" w:cs="Times New Roman"/>
        </w:rPr>
        <w:t>Fitness e</w:t>
      </w:r>
      <w:r w:rsidR="006114EE">
        <w:rPr>
          <w:rFonts w:ascii="Times New Roman" w:hAnsi="Times New Roman" w:cs="Times New Roman"/>
        </w:rPr>
        <w:t xml:space="preserve">ffect of </w:t>
      </w:r>
      <w:proofErr w:type="spellStart"/>
      <w:r w:rsidR="006114EE">
        <w:rPr>
          <w:rFonts w:ascii="Times New Roman" w:hAnsi="Times New Roman" w:cs="Times New Roman"/>
          <w:i/>
          <w:iCs/>
        </w:rPr>
        <w:t>iclR</w:t>
      </w:r>
      <w:proofErr w:type="spellEnd"/>
      <w:r w:rsidR="006114EE">
        <w:rPr>
          <w:rFonts w:ascii="Times New Roman" w:hAnsi="Times New Roman" w:cs="Times New Roman"/>
          <w:i/>
          <w:iCs/>
        </w:rPr>
        <w:t xml:space="preserve"> </w:t>
      </w:r>
      <w:r w:rsidR="006114EE">
        <w:rPr>
          <w:rFonts w:ascii="Times New Roman" w:hAnsi="Times New Roman" w:cs="Times New Roman"/>
        </w:rPr>
        <w:t xml:space="preserve">alleles in founder and lactose evolved clones. </w:t>
      </w:r>
    </w:p>
    <w:tbl>
      <w:tblPr>
        <w:tblW w:w="948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1165"/>
        <w:gridCol w:w="1387"/>
        <w:gridCol w:w="1387"/>
        <w:gridCol w:w="1509"/>
        <w:gridCol w:w="810"/>
        <w:gridCol w:w="1170"/>
        <w:gridCol w:w="1350"/>
      </w:tblGrid>
      <w:tr w:rsidR="00007330" w:rsidRPr="006722D7" w14:paraId="3B5D9AD3" w14:textId="77777777" w:rsidTr="00465DC2">
        <w:trPr>
          <w:divId w:val="449054911"/>
          <w:trHeight w:val="1007"/>
        </w:trPr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A51A71" w14:textId="7C635092" w:rsidR="00007330" w:rsidRDefault="00007330" w:rsidP="00007330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CD42A4" w14:textId="68360D32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olved</w:t>
            </w:r>
            <w:r w:rsidRPr="006722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22D7">
              <w:rPr>
                <w:rFonts w:ascii="Times New Roman" w:hAnsi="Times New Roman" w:cs="Times New Roman"/>
                <w:i/>
              </w:rPr>
              <w:t>iclR</w:t>
            </w:r>
            <w:proofErr w:type="spellEnd"/>
            <w:r w:rsidRPr="006722D7">
              <w:rPr>
                <w:rFonts w:ascii="Times New Roman" w:hAnsi="Times New Roman" w:cs="Times New Roman"/>
              </w:rPr>
              <w:t xml:space="preserve"> allele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6760C7" w14:textId="5132EE45" w:rsidR="00007330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Gen. in lactose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823571" w14:textId="0E3D07F8" w:rsidR="00007330" w:rsidRPr="006722D7" w:rsidRDefault="00007330" w:rsidP="00007330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tness with evolved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clR</w:t>
            </w:r>
            <w:proofErr w:type="spellEnd"/>
          </w:p>
          <w:p w14:paraId="7748FBCD" w14:textId="647E2ACD" w:rsidR="00007330" w:rsidRPr="006722D7" w:rsidRDefault="00007330" w:rsidP="00007330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15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C11F6E" w14:textId="024CFCB8" w:rsidR="00007330" w:rsidRPr="006722D7" w:rsidRDefault="00007330" w:rsidP="00007330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tness with ancestral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clR</w:t>
            </w:r>
            <w:proofErr w:type="spellEnd"/>
          </w:p>
          <w:p w14:paraId="2535A6EF" w14:textId="4155E5D4" w:rsidR="00007330" w:rsidRPr="006722D7" w:rsidRDefault="00007330" w:rsidP="00007330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1C6AAC" w14:textId="77777777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722D7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35227A" w14:textId="77777777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  <w:i/>
              </w:rPr>
              <w:t>t</w:t>
            </w:r>
            <w:r w:rsidRPr="006722D7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785B92" w14:textId="175684CB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  <w:iCs/>
              </w:rPr>
              <w:t>P</w:t>
            </w:r>
            <w:r w:rsidRPr="006722D7">
              <w:rPr>
                <w:rFonts w:ascii="Times New Roman" w:hAnsi="Times New Roman" w:cs="Times New Roman"/>
              </w:rPr>
              <w:t>-value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007330" w:rsidRPr="006722D7" w14:paraId="004A2EBF" w14:textId="77777777" w:rsidTr="00465DC2">
        <w:trPr>
          <w:divId w:val="449054911"/>
          <w:trHeight w:val="504"/>
        </w:trPr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C63C1E3" w14:textId="556D8139" w:rsidR="00007330" w:rsidRDefault="00007330" w:rsidP="00007330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165" w:type="dxa"/>
            <w:tcBorders>
              <w:top w:val="single" w:sz="12" w:space="0" w:color="auto"/>
            </w:tcBorders>
            <w:vAlign w:val="center"/>
          </w:tcPr>
          <w:p w14:paraId="11095FA1" w14:textId="64F454BD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0P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vAlign w:val="center"/>
          </w:tcPr>
          <w:p w14:paraId="178C6CE1" w14:textId="29EBB299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vAlign w:val="center"/>
          </w:tcPr>
          <w:p w14:paraId="2FA66833" w14:textId="58FC6B89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.9</w:t>
            </w:r>
            <w:r w:rsidR="008C33A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09" w:type="dxa"/>
            <w:tcBorders>
              <w:top w:val="single" w:sz="12" w:space="0" w:color="auto"/>
            </w:tcBorders>
            <w:vAlign w:val="center"/>
          </w:tcPr>
          <w:p w14:paraId="562F52A9" w14:textId="6E26FAC5" w:rsidR="00007330" w:rsidRPr="006722D7" w:rsidRDefault="00007330" w:rsidP="00007330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1</w:t>
            </w:r>
            <w:r w:rsidR="008C33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6B002E38" w14:textId="77777777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00F9F83C" w14:textId="0D762CBE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3.5</w:t>
            </w:r>
            <w:r w:rsidR="008C33A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10B4B9D7" w14:textId="7178D577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07330" w:rsidRPr="006722D7" w14:paraId="6E159CB7" w14:textId="77777777" w:rsidTr="001F58EC">
        <w:trPr>
          <w:divId w:val="449054911"/>
          <w:trHeight w:val="504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8B89802" w14:textId="77777777" w:rsidR="00007330" w:rsidRPr="006722D7" w:rsidRDefault="00007330" w:rsidP="00007330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8F018DC" w14:textId="6A11D22A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FBBED85" w14:textId="522F4FC7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6DF68C58" w14:textId="1E440D98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4</w:t>
            </w:r>
            <w:r w:rsidR="008C33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263C6A71" w14:textId="3B6F1016" w:rsidR="00007330" w:rsidRPr="006722D7" w:rsidRDefault="00007330" w:rsidP="00007330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4</w:t>
            </w:r>
            <w:r w:rsidR="008C33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62B40F6" w14:textId="77777777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467D20B" w14:textId="3B807DFD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.0</w:t>
            </w:r>
            <w:r w:rsidR="008C33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DF1BE12" w14:textId="3F027862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6</w:t>
            </w:r>
          </w:p>
        </w:tc>
      </w:tr>
      <w:tr w:rsidR="00007330" w:rsidRPr="006722D7" w14:paraId="21643272" w14:textId="77777777" w:rsidTr="001F58EC">
        <w:trPr>
          <w:divId w:val="449054911"/>
          <w:trHeight w:val="504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B7E14CE" w14:textId="1688E21D" w:rsidR="00007330" w:rsidRDefault="00007330" w:rsidP="00007330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4E2A1323" w14:textId="6CAC5D24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19R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4C4ED9F1" w14:textId="7C1467F8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3F2D0CE4" w14:textId="00A11D78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0</w:t>
            </w:r>
            <w:r w:rsidR="008C33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46BCA9E7" w14:textId="0BC780A6" w:rsidR="00007330" w:rsidRPr="006722D7" w:rsidRDefault="00007330" w:rsidP="00007330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378D34E" w14:textId="77777777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D4F58CF" w14:textId="5E77FF3F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9.3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80EF89B" w14:textId="79802AD7" w:rsidR="00007330" w:rsidRPr="006722D7" w:rsidRDefault="008C33A3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07330" w:rsidRPr="006722D7">
              <w:rPr>
                <w:rFonts w:ascii="Times New Roman" w:hAnsi="Times New Roman" w:cs="Times New Roman"/>
              </w:rPr>
              <w:t>0.001</w:t>
            </w:r>
          </w:p>
        </w:tc>
      </w:tr>
      <w:tr w:rsidR="00007330" w:rsidRPr="006722D7" w14:paraId="39234268" w14:textId="77777777" w:rsidTr="001F58EC">
        <w:trPr>
          <w:divId w:val="449054911"/>
          <w:trHeight w:val="504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E484874" w14:textId="77777777" w:rsidR="00007330" w:rsidRPr="006722D7" w:rsidRDefault="00007330" w:rsidP="00007330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1BEFF49E" w14:textId="1EF0FDE0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478BDB86" w14:textId="35E59DC4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5F880386" w14:textId="64318F82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05664EB9" w14:textId="7FF57268" w:rsidR="00007330" w:rsidRPr="006722D7" w:rsidRDefault="00007330" w:rsidP="00007330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D0A24CD" w14:textId="77777777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932ADF5" w14:textId="470AFAFB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8484F9E" w14:textId="1098DB7D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5</w:t>
            </w:r>
          </w:p>
        </w:tc>
      </w:tr>
      <w:tr w:rsidR="00007330" w:rsidRPr="006722D7" w14:paraId="06DB0C49" w14:textId="77777777" w:rsidTr="001F58EC">
        <w:trPr>
          <w:divId w:val="449054911"/>
          <w:trHeight w:val="504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9A55639" w14:textId="6ED67C30" w:rsidR="00007330" w:rsidRPr="006722D7" w:rsidRDefault="00007330" w:rsidP="00007330">
            <w:pPr>
              <w:keepNext/>
              <w:keepLines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18B759BD" w14:textId="7DF268BE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 C</w:t>
            </w:r>
            <w:r w:rsidRPr="0020202F"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2DB7F42B" w14:textId="44E227AB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4CFA65DA" w14:textId="59EA2E58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632118B8" w14:textId="7AF85D6D" w:rsidR="00007330" w:rsidRPr="006722D7" w:rsidRDefault="00007330" w:rsidP="00007330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1</w:t>
            </w:r>
            <w:r w:rsidR="008C33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51C190A" w14:textId="77777777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1F96807" w14:textId="67567928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6</w:t>
            </w:r>
            <w:r w:rsidR="008C33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818B4C1" w14:textId="7579DBC8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1</w:t>
            </w:r>
          </w:p>
        </w:tc>
      </w:tr>
      <w:tr w:rsidR="00007330" w:rsidRPr="006722D7" w14:paraId="3B68AAD6" w14:textId="77777777" w:rsidTr="001F58EC">
        <w:trPr>
          <w:divId w:val="449054911"/>
          <w:trHeight w:val="504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CFF1BAB" w14:textId="77777777" w:rsidR="00007330" w:rsidRPr="006722D7" w:rsidRDefault="00007330" w:rsidP="00007330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1C72FA87" w14:textId="66E9A8D7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0D1207D9" w14:textId="33189F31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0201D4C1" w14:textId="0F57DF88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3ED594C8" w14:textId="6794E606" w:rsidR="00007330" w:rsidRPr="006722D7" w:rsidRDefault="00007330" w:rsidP="00007330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4</w:t>
            </w:r>
            <w:r w:rsidR="008C33A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46D9C35" w14:textId="77777777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C0E694F" w14:textId="03ACC898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FEABD31" w14:textId="7ADDDB32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3</w:t>
            </w:r>
          </w:p>
        </w:tc>
      </w:tr>
      <w:tr w:rsidR="00007330" w:rsidRPr="006722D7" w14:paraId="7866DF70" w14:textId="77777777" w:rsidTr="001F58EC">
        <w:trPr>
          <w:divId w:val="449054911"/>
          <w:trHeight w:val="504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E29195D" w14:textId="4C5936F3" w:rsidR="00007330" w:rsidRDefault="00007330" w:rsidP="00007330">
            <w:pPr>
              <w:keepNext/>
              <w:keepLine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396EA9C3" w14:textId="51D5479C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7B50E911" w14:textId="529FECFF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65736565" w14:textId="1AD9852B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528E0D2B" w14:textId="4D3C8883" w:rsidR="00007330" w:rsidRPr="006722D7" w:rsidRDefault="00007330" w:rsidP="00007330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432BFB8" w14:textId="77777777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9F1C3EC" w14:textId="65721898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AF5F28C" w14:textId="3305F79F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.00</w:t>
            </w:r>
            <w:r w:rsidR="001F58EC">
              <w:rPr>
                <w:rFonts w:ascii="Times New Roman" w:hAnsi="Times New Roman" w:cs="Times New Roman"/>
              </w:rPr>
              <w:t>1</w:t>
            </w:r>
          </w:p>
        </w:tc>
      </w:tr>
      <w:tr w:rsidR="00007330" w:rsidRPr="006722D7" w14:paraId="7BFEDCA5" w14:textId="77777777" w:rsidTr="00465DC2">
        <w:trPr>
          <w:divId w:val="449054911"/>
          <w:trHeight w:val="504"/>
        </w:trPr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7FBC34D4" w14:textId="77777777" w:rsidR="00007330" w:rsidRPr="006722D7" w:rsidRDefault="00007330" w:rsidP="00007330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  <w:vAlign w:val="center"/>
          </w:tcPr>
          <w:p w14:paraId="1D96D230" w14:textId="09BF01FE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tcBorders>
              <w:bottom w:val="single" w:sz="12" w:space="0" w:color="auto"/>
            </w:tcBorders>
            <w:vAlign w:val="center"/>
          </w:tcPr>
          <w:p w14:paraId="245744F0" w14:textId="5C53D671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vAlign w:val="center"/>
          </w:tcPr>
          <w:p w14:paraId="3E0A30B6" w14:textId="2EB12056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09" w:type="dxa"/>
            <w:tcBorders>
              <w:bottom w:val="single" w:sz="12" w:space="0" w:color="auto"/>
            </w:tcBorders>
            <w:vAlign w:val="center"/>
          </w:tcPr>
          <w:p w14:paraId="79A611F9" w14:textId="63D3F018" w:rsidR="00007330" w:rsidRPr="006722D7" w:rsidRDefault="00007330" w:rsidP="00007330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40D8F298" w14:textId="77777777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DDF8177" w14:textId="0C5E58AD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6276A0AC" w14:textId="28239274" w:rsidR="00007330" w:rsidRPr="006722D7" w:rsidRDefault="00007330" w:rsidP="001F58EC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6722D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54</w:t>
            </w:r>
          </w:p>
        </w:tc>
      </w:tr>
    </w:tbl>
    <w:p w14:paraId="3E345968" w14:textId="77777777" w:rsidR="004C1F2E" w:rsidRDefault="004C1F2E">
      <w:pPr>
        <w:divId w:val="44905491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vertAlign w:val="superscript"/>
        </w:rPr>
        <w:t>*</w:t>
      </w:r>
      <w:r>
        <w:rPr>
          <w:rFonts w:ascii="Times New Roman" w:hAnsi="Times New Roman" w:cs="Times New Roman"/>
          <w:iCs/>
        </w:rPr>
        <w:t xml:space="preserve">One-tailed </w:t>
      </w:r>
      <w:r w:rsidR="00C729B0" w:rsidRPr="006722D7">
        <w:rPr>
          <w:rFonts w:ascii="Times New Roman" w:hAnsi="Times New Roman" w:cs="Times New Roman"/>
        </w:rPr>
        <w:t xml:space="preserve">P-values </w:t>
      </w:r>
      <w:r>
        <w:rPr>
          <w:rFonts w:ascii="Times New Roman" w:hAnsi="Times New Roman" w:cs="Times New Roman"/>
        </w:rPr>
        <w:t xml:space="preserve">testing the prediction that evolved </w:t>
      </w:r>
      <w:proofErr w:type="spellStart"/>
      <w:r w:rsidRPr="004C1F2E">
        <w:rPr>
          <w:rFonts w:ascii="Times New Roman" w:hAnsi="Times New Roman" w:cs="Times New Roman"/>
          <w:i/>
          <w:iCs/>
        </w:rPr>
        <w:t>iclR</w:t>
      </w:r>
      <w:proofErr w:type="spellEnd"/>
      <w:r>
        <w:rPr>
          <w:rFonts w:ascii="Times New Roman" w:hAnsi="Times New Roman" w:cs="Times New Roman"/>
        </w:rPr>
        <w:t xml:space="preserve"> alleles are costly in the lactose environment. </w:t>
      </w:r>
    </w:p>
    <w:p w14:paraId="0658A86F" w14:textId="41D400B3" w:rsidR="00C729B0" w:rsidRPr="006722D7" w:rsidRDefault="00C729B0" w:rsidP="00C729B0">
      <w:pPr>
        <w:pBdr>
          <w:top w:val="nil"/>
          <w:left w:val="nil"/>
          <w:bottom w:val="nil"/>
          <w:right w:val="nil"/>
          <w:between w:val="nil"/>
        </w:pBd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sectPr w:rsidR="00C729B0" w:rsidRPr="006722D7" w:rsidSect="009F63CF">
      <w:footerReference w:type="even" r:id="rId9"/>
      <w:footerReference w:type="default" r:id="rId10"/>
      <w:pgSz w:w="12240" w:h="15840"/>
      <w:pgMar w:top="1440" w:right="1440" w:bottom="1440" w:left="1440" w:header="720" w:footer="14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0F83D" w14:textId="77777777" w:rsidR="009F63CF" w:rsidRDefault="009F63CF" w:rsidP="009F6F50">
      <w:r>
        <w:separator/>
      </w:r>
    </w:p>
  </w:endnote>
  <w:endnote w:type="continuationSeparator" w:id="0">
    <w:p w14:paraId="146A3896" w14:textId="77777777" w:rsidR="009F63CF" w:rsidRDefault="009F63CF" w:rsidP="009F6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3014195"/>
      <w:docPartObj>
        <w:docPartGallery w:val="Page Numbers (Bottom of Page)"/>
        <w:docPartUnique/>
      </w:docPartObj>
    </w:sdtPr>
    <w:sdtContent>
      <w:p w14:paraId="40AA02B6" w14:textId="30FB8BF4" w:rsidR="009F6F50" w:rsidRDefault="009F6F50" w:rsidP="00AF21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C4532">
          <w:rPr>
            <w:rStyle w:val="PageNumber"/>
            <w:noProof/>
          </w:rPr>
          <w:t>72</w:t>
        </w:r>
        <w:r>
          <w:rPr>
            <w:rStyle w:val="PageNumber"/>
          </w:rPr>
          <w:fldChar w:fldCharType="end"/>
        </w:r>
      </w:p>
    </w:sdtContent>
  </w:sdt>
  <w:p w14:paraId="22B2CE88" w14:textId="77777777" w:rsidR="009F6F50" w:rsidRDefault="009F6F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4777450"/>
      <w:docPartObj>
        <w:docPartGallery w:val="Page Numbers (Bottom of Page)"/>
        <w:docPartUnique/>
      </w:docPartObj>
    </w:sdtPr>
    <w:sdtContent>
      <w:p w14:paraId="77D5091A" w14:textId="79FBD5B7" w:rsidR="009F6F50" w:rsidRDefault="009F6F50" w:rsidP="00AF21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734970" w14:textId="77777777" w:rsidR="009F6F50" w:rsidRDefault="009F6F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22E22" w14:textId="77777777" w:rsidR="009F63CF" w:rsidRDefault="009F63CF" w:rsidP="009F6F50">
      <w:r>
        <w:separator/>
      </w:r>
    </w:p>
  </w:footnote>
  <w:footnote w:type="continuationSeparator" w:id="0">
    <w:p w14:paraId="420B92D7" w14:textId="77777777" w:rsidR="009F63CF" w:rsidRDefault="009F63CF" w:rsidP="009F6F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A1BC8"/>
    <w:multiLevelType w:val="multilevel"/>
    <w:tmpl w:val="F1E8E67E"/>
    <w:lvl w:ilvl="0">
      <w:numFmt w:val="bullet"/>
      <w:lvlText w:val="–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7DA6A67"/>
    <w:multiLevelType w:val="multilevel"/>
    <w:tmpl w:val="9FA889AA"/>
    <w:lvl w:ilvl="0">
      <w:numFmt w:val="bullet"/>
      <w:lvlText w:val="-"/>
      <w:lvlJc w:val="left"/>
      <w:pPr>
        <w:ind w:left="108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8DA26C3"/>
    <w:multiLevelType w:val="multilevel"/>
    <w:tmpl w:val="95288FD8"/>
    <w:lvl w:ilvl="0">
      <w:start w:val="12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3E71832"/>
    <w:multiLevelType w:val="hybridMultilevel"/>
    <w:tmpl w:val="7D547692"/>
    <w:lvl w:ilvl="0" w:tplc="4C4C98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39644E"/>
    <w:multiLevelType w:val="multilevel"/>
    <w:tmpl w:val="90A483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BE86319"/>
    <w:multiLevelType w:val="multilevel"/>
    <w:tmpl w:val="ED32564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6E1F7B68"/>
    <w:multiLevelType w:val="multilevel"/>
    <w:tmpl w:val="34A283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50743153">
    <w:abstractNumId w:val="1"/>
  </w:num>
  <w:num w:numId="2" w16cid:durableId="1827866273">
    <w:abstractNumId w:val="0"/>
  </w:num>
  <w:num w:numId="3" w16cid:durableId="1178228096">
    <w:abstractNumId w:val="4"/>
  </w:num>
  <w:num w:numId="4" w16cid:durableId="1778870958">
    <w:abstractNumId w:val="5"/>
  </w:num>
  <w:num w:numId="5" w16cid:durableId="263924756">
    <w:abstractNumId w:val="6"/>
  </w:num>
  <w:num w:numId="6" w16cid:durableId="676274120">
    <w:abstractNumId w:val="2"/>
  </w:num>
  <w:num w:numId="7" w16cid:durableId="8519903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A2A"/>
    <w:rsid w:val="000022D1"/>
    <w:rsid w:val="00004F7F"/>
    <w:rsid w:val="000071CC"/>
    <w:rsid w:val="00007330"/>
    <w:rsid w:val="000162DE"/>
    <w:rsid w:val="00025970"/>
    <w:rsid w:val="000263C7"/>
    <w:rsid w:val="0002645C"/>
    <w:rsid w:val="00030E39"/>
    <w:rsid w:val="000444AB"/>
    <w:rsid w:val="00050899"/>
    <w:rsid w:val="000545BD"/>
    <w:rsid w:val="00062BDC"/>
    <w:rsid w:val="00064084"/>
    <w:rsid w:val="00065264"/>
    <w:rsid w:val="00067F59"/>
    <w:rsid w:val="0007124E"/>
    <w:rsid w:val="00076239"/>
    <w:rsid w:val="00085007"/>
    <w:rsid w:val="00094F28"/>
    <w:rsid w:val="000A1FC1"/>
    <w:rsid w:val="000A37A0"/>
    <w:rsid w:val="000A7693"/>
    <w:rsid w:val="000B1C3A"/>
    <w:rsid w:val="000B4064"/>
    <w:rsid w:val="000C0797"/>
    <w:rsid w:val="000D13C1"/>
    <w:rsid w:val="000D4C1D"/>
    <w:rsid w:val="000E406D"/>
    <w:rsid w:val="000E48E7"/>
    <w:rsid w:val="000E7E7D"/>
    <w:rsid w:val="000F0185"/>
    <w:rsid w:val="000F02CF"/>
    <w:rsid w:val="000F061F"/>
    <w:rsid w:val="000F0A80"/>
    <w:rsid w:val="000F2509"/>
    <w:rsid w:val="000F3977"/>
    <w:rsid w:val="000F3BCC"/>
    <w:rsid w:val="000F4165"/>
    <w:rsid w:val="000F6822"/>
    <w:rsid w:val="000F6B0C"/>
    <w:rsid w:val="000F775E"/>
    <w:rsid w:val="00114D32"/>
    <w:rsid w:val="00117004"/>
    <w:rsid w:val="001247DD"/>
    <w:rsid w:val="0012543C"/>
    <w:rsid w:val="0012612B"/>
    <w:rsid w:val="00130CD4"/>
    <w:rsid w:val="001314A9"/>
    <w:rsid w:val="0013151D"/>
    <w:rsid w:val="001345E8"/>
    <w:rsid w:val="00135FC0"/>
    <w:rsid w:val="0014343A"/>
    <w:rsid w:val="0014709D"/>
    <w:rsid w:val="00147C4C"/>
    <w:rsid w:val="00152DCF"/>
    <w:rsid w:val="0015558E"/>
    <w:rsid w:val="00157918"/>
    <w:rsid w:val="001630F8"/>
    <w:rsid w:val="00167E37"/>
    <w:rsid w:val="00170D1F"/>
    <w:rsid w:val="00174F75"/>
    <w:rsid w:val="00176208"/>
    <w:rsid w:val="00181667"/>
    <w:rsid w:val="00187403"/>
    <w:rsid w:val="001932C7"/>
    <w:rsid w:val="001A3849"/>
    <w:rsid w:val="001A555C"/>
    <w:rsid w:val="001A6B90"/>
    <w:rsid w:val="001B15A7"/>
    <w:rsid w:val="001B3F68"/>
    <w:rsid w:val="001B5C35"/>
    <w:rsid w:val="001C18B1"/>
    <w:rsid w:val="001C3672"/>
    <w:rsid w:val="001C646C"/>
    <w:rsid w:val="001C75DF"/>
    <w:rsid w:val="001D4F12"/>
    <w:rsid w:val="001D54F8"/>
    <w:rsid w:val="001D73B1"/>
    <w:rsid w:val="001E28E6"/>
    <w:rsid w:val="001E2E49"/>
    <w:rsid w:val="001E6B24"/>
    <w:rsid w:val="001E7D67"/>
    <w:rsid w:val="001F29E2"/>
    <w:rsid w:val="001F3EFD"/>
    <w:rsid w:val="001F4F4F"/>
    <w:rsid w:val="001F58EC"/>
    <w:rsid w:val="0020202F"/>
    <w:rsid w:val="0020373C"/>
    <w:rsid w:val="00203CC0"/>
    <w:rsid w:val="00206128"/>
    <w:rsid w:val="00210D9A"/>
    <w:rsid w:val="002132B3"/>
    <w:rsid w:val="00213B5F"/>
    <w:rsid w:val="002176BC"/>
    <w:rsid w:val="00223D11"/>
    <w:rsid w:val="002254EC"/>
    <w:rsid w:val="002259CF"/>
    <w:rsid w:val="00226D4A"/>
    <w:rsid w:val="0023122C"/>
    <w:rsid w:val="00231268"/>
    <w:rsid w:val="0023179C"/>
    <w:rsid w:val="00232867"/>
    <w:rsid w:val="00233113"/>
    <w:rsid w:val="002346C7"/>
    <w:rsid w:val="00235909"/>
    <w:rsid w:val="0024360A"/>
    <w:rsid w:val="00243F84"/>
    <w:rsid w:val="00247F9A"/>
    <w:rsid w:val="0025254B"/>
    <w:rsid w:val="00252CCA"/>
    <w:rsid w:val="00253E04"/>
    <w:rsid w:val="0025552B"/>
    <w:rsid w:val="00256973"/>
    <w:rsid w:val="00257C2B"/>
    <w:rsid w:val="002603CB"/>
    <w:rsid w:val="00265339"/>
    <w:rsid w:val="00271714"/>
    <w:rsid w:val="002730B6"/>
    <w:rsid w:val="00275479"/>
    <w:rsid w:val="00281FB2"/>
    <w:rsid w:val="0028354E"/>
    <w:rsid w:val="0028497C"/>
    <w:rsid w:val="00286611"/>
    <w:rsid w:val="00290BFE"/>
    <w:rsid w:val="002916E1"/>
    <w:rsid w:val="00292F63"/>
    <w:rsid w:val="002A26EF"/>
    <w:rsid w:val="002A5957"/>
    <w:rsid w:val="002A7731"/>
    <w:rsid w:val="002B506C"/>
    <w:rsid w:val="002B72A5"/>
    <w:rsid w:val="002C216D"/>
    <w:rsid w:val="002C21D8"/>
    <w:rsid w:val="002D07B0"/>
    <w:rsid w:val="002D19EE"/>
    <w:rsid w:val="002D205E"/>
    <w:rsid w:val="002D6138"/>
    <w:rsid w:val="002D781F"/>
    <w:rsid w:val="002D79E7"/>
    <w:rsid w:val="002E1C64"/>
    <w:rsid w:val="002F05E9"/>
    <w:rsid w:val="002F17F8"/>
    <w:rsid w:val="003008ED"/>
    <w:rsid w:val="003024C3"/>
    <w:rsid w:val="003026AF"/>
    <w:rsid w:val="00303BCB"/>
    <w:rsid w:val="003125BA"/>
    <w:rsid w:val="0031784B"/>
    <w:rsid w:val="00324873"/>
    <w:rsid w:val="00325A2D"/>
    <w:rsid w:val="003317A9"/>
    <w:rsid w:val="00331DD8"/>
    <w:rsid w:val="003340CE"/>
    <w:rsid w:val="003351E7"/>
    <w:rsid w:val="00336F9D"/>
    <w:rsid w:val="0033769A"/>
    <w:rsid w:val="00340718"/>
    <w:rsid w:val="003411FB"/>
    <w:rsid w:val="00341525"/>
    <w:rsid w:val="00351877"/>
    <w:rsid w:val="00353AEF"/>
    <w:rsid w:val="00356CA7"/>
    <w:rsid w:val="00361AAB"/>
    <w:rsid w:val="00372F3D"/>
    <w:rsid w:val="0037350A"/>
    <w:rsid w:val="00374DF8"/>
    <w:rsid w:val="00377114"/>
    <w:rsid w:val="00382435"/>
    <w:rsid w:val="00384CFF"/>
    <w:rsid w:val="0038646C"/>
    <w:rsid w:val="003933FC"/>
    <w:rsid w:val="00397224"/>
    <w:rsid w:val="00397F58"/>
    <w:rsid w:val="003A3F4B"/>
    <w:rsid w:val="003B0F72"/>
    <w:rsid w:val="003B27C2"/>
    <w:rsid w:val="003B6D5A"/>
    <w:rsid w:val="003C2797"/>
    <w:rsid w:val="003C2982"/>
    <w:rsid w:val="003C2F00"/>
    <w:rsid w:val="003C315E"/>
    <w:rsid w:val="003C4532"/>
    <w:rsid w:val="003D1B4D"/>
    <w:rsid w:val="003D26A2"/>
    <w:rsid w:val="003D3765"/>
    <w:rsid w:val="003D551D"/>
    <w:rsid w:val="003E2E68"/>
    <w:rsid w:val="003E3A66"/>
    <w:rsid w:val="003E4768"/>
    <w:rsid w:val="003E5EDE"/>
    <w:rsid w:val="003E768D"/>
    <w:rsid w:val="003F1DC0"/>
    <w:rsid w:val="003F4257"/>
    <w:rsid w:val="003F4FCA"/>
    <w:rsid w:val="00401E8F"/>
    <w:rsid w:val="00407175"/>
    <w:rsid w:val="00410492"/>
    <w:rsid w:val="00410942"/>
    <w:rsid w:val="00411E88"/>
    <w:rsid w:val="00412D8D"/>
    <w:rsid w:val="0041638D"/>
    <w:rsid w:val="00422D0D"/>
    <w:rsid w:val="004269F2"/>
    <w:rsid w:val="00427B6C"/>
    <w:rsid w:val="00430448"/>
    <w:rsid w:val="00435405"/>
    <w:rsid w:val="00436C4E"/>
    <w:rsid w:val="0043724B"/>
    <w:rsid w:val="00441FF6"/>
    <w:rsid w:val="00443214"/>
    <w:rsid w:val="00443A66"/>
    <w:rsid w:val="004460F2"/>
    <w:rsid w:val="00446F35"/>
    <w:rsid w:val="0045028B"/>
    <w:rsid w:val="00457974"/>
    <w:rsid w:val="00463B71"/>
    <w:rsid w:val="00464EB8"/>
    <w:rsid w:val="0046599C"/>
    <w:rsid w:val="00465DC2"/>
    <w:rsid w:val="00470BAA"/>
    <w:rsid w:val="00474ADA"/>
    <w:rsid w:val="00486639"/>
    <w:rsid w:val="00490124"/>
    <w:rsid w:val="00491C14"/>
    <w:rsid w:val="00497137"/>
    <w:rsid w:val="004A1281"/>
    <w:rsid w:val="004A16A1"/>
    <w:rsid w:val="004A3461"/>
    <w:rsid w:val="004A4624"/>
    <w:rsid w:val="004B1B3B"/>
    <w:rsid w:val="004B6830"/>
    <w:rsid w:val="004C027A"/>
    <w:rsid w:val="004C123C"/>
    <w:rsid w:val="004C1F2E"/>
    <w:rsid w:val="004C583D"/>
    <w:rsid w:val="004D09E2"/>
    <w:rsid w:val="004E6FD1"/>
    <w:rsid w:val="004E76F8"/>
    <w:rsid w:val="004F609B"/>
    <w:rsid w:val="00501D9F"/>
    <w:rsid w:val="00501E04"/>
    <w:rsid w:val="00502C8E"/>
    <w:rsid w:val="005045C6"/>
    <w:rsid w:val="00511276"/>
    <w:rsid w:val="00512C12"/>
    <w:rsid w:val="00515471"/>
    <w:rsid w:val="00523E0D"/>
    <w:rsid w:val="00526311"/>
    <w:rsid w:val="00533820"/>
    <w:rsid w:val="0054392C"/>
    <w:rsid w:val="00544104"/>
    <w:rsid w:val="00544472"/>
    <w:rsid w:val="00546080"/>
    <w:rsid w:val="00553EA5"/>
    <w:rsid w:val="00554356"/>
    <w:rsid w:val="005560E8"/>
    <w:rsid w:val="0056045C"/>
    <w:rsid w:val="00562811"/>
    <w:rsid w:val="00565828"/>
    <w:rsid w:val="005725A1"/>
    <w:rsid w:val="005733C5"/>
    <w:rsid w:val="00574145"/>
    <w:rsid w:val="00576EC9"/>
    <w:rsid w:val="00577947"/>
    <w:rsid w:val="00580182"/>
    <w:rsid w:val="0058236D"/>
    <w:rsid w:val="00582452"/>
    <w:rsid w:val="00584C32"/>
    <w:rsid w:val="0058727C"/>
    <w:rsid w:val="005944B1"/>
    <w:rsid w:val="005A1F39"/>
    <w:rsid w:val="005A4865"/>
    <w:rsid w:val="005A6762"/>
    <w:rsid w:val="005B090D"/>
    <w:rsid w:val="005B0A9D"/>
    <w:rsid w:val="005B2E01"/>
    <w:rsid w:val="005B6011"/>
    <w:rsid w:val="005B61F8"/>
    <w:rsid w:val="005C0E24"/>
    <w:rsid w:val="005C52A5"/>
    <w:rsid w:val="005C71AA"/>
    <w:rsid w:val="005D1076"/>
    <w:rsid w:val="005D2C92"/>
    <w:rsid w:val="005D4323"/>
    <w:rsid w:val="005E2AF1"/>
    <w:rsid w:val="005E2E64"/>
    <w:rsid w:val="005E4AE2"/>
    <w:rsid w:val="005E5A31"/>
    <w:rsid w:val="005E61E5"/>
    <w:rsid w:val="005F57FA"/>
    <w:rsid w:val="00601599"/>
    <w:rsid w:val="006050AF"/>
    <w:rsid w:val="0060627F"/>
    <w:rsid w:val="00611406"/>
    <w:rsid w:val="006114EE"/>
    <w:rsid w:val="00612A31"/>
    <w:rsid w:val="006138D3"/>
    <w:rsid w:val="00615985"/>
    <w:rsid w:val="00617D45"/>
    <w:rsid w:val="00620947"/>
    <w:rsid w:val="00624A4C"/>
    <w:rsid w:val="00625987"/>
    <w:rsid w:val="00631F21"/>
    <w:rsid w:val="006367B2"/>
    <w:rsid w:val="006407C8"/>
    <w:rsid w:val="006420C0"/>
    <w:rsid w:val="00645FBF"/>
    <w:rsid w:val="006476DA"/>
    <w:rsid w:val="00650352"/>
    <w:rsid w:val="006549EB"/>
    <w:rsid w:val="006572C4"/>
    <w:rsid w:val="00660ABD"/>
    <w:rsid w:val="00663D8C"/>
    <w:rsid w:val="00663DFB"/>
    <w:rsid w:val="00664D22"/>
    <w:rsid w:val="00666DA2"/>
    <w:rsid w:val="00670E2E"/>
    <w:rsid w:val="006722D7"/>
    <w:rsid w:val="00672FFE"/>
    <w:rsid w:val="00673D10"/>
    <w:rsid w:val="006742B4"/>
    <w:rsid w:val="006744DC"/>
    <w:rsid w:val="006805D5"/>
    <w:rsid w:val="00682034"/>
    <w:rsid w:val="006866C0"/>
    <w:rsid w:val="006A0244"/>
    <w:rsid w:val="006A31AC"/>
    <w:rsid w:val="006A3240"/>
    <w:rsid w:val="006B3CF6"/>
    <w:rsid w:val="006B4583"/>
    <w:rsid w:val="006B4A85"/>
    <w:rsid w:val="006B592C"/>
    <w:rsid w:val="006B6E83"/>
    <w:rsid w:val="006B76AD"/>
    <w:rsid w:val="006C6741"/>
    <w:rsid w:val="006D0665"/>
    <w:rsid w:val="006D0F71"/>
    <w:rsid w:val="006D43CD"/>
    <w:rsid w:val="006D4C98"/>
    <w:rsid w:val="006D572F"/>
    <w:rsid w:val="006D61AF"/>
    <w:rsid w:val="006E1D0D"/>
    <w:rsid w:val="006E4765"/>
    <w:rsid w:val="006E49CE"/>
    <w:rsid w:val="006F04A6"/>
    <w:rsid w:val="006F2A36"/>
    <w:rsid w:val="006F7A8D"/>
    <w:rsid w:val="007070E2"/>
    <w:rsid w:val="0071231D"/>
    <w:rsid w:val="00715BAF"/>
    <w:rsid w:val="0071680A"/>
    <w:rsid w:val="007175D5"/>
    <w:rsid w:val="007218FD"/>
    <w:rsid w:val="00724208"/>
    <w:rsid w:val="00734204"/>
    <w:rsid w:val="00734432"/>
    <w:rsid w:val="00740A57"/>
    <w:rsid w:val="00741FDE"/>
    <w:rsid w:val="0074260F"/>
    <w:rsid w:val="00750D69"/>
    <w:rsid w:val="00755A2C"/>
    <w:rsid w:val="0075685C"/>
    <w:rsid w:val="007612D3"/>
    <w:rsid w:val="00761DB1"/>
    <w:rsid w:val="007712AC"/>
    <w:rsid w:val="007713C8"/>
    <w:rsid w:val="00776F48"/>
    <w:rsid w:val="00782FE6"/>
    <w:rsid w:val="00783001"/>
    <w:rsid w:val="0079297F"/>
    <w:rsid w:val="00795083"/>
    <w:rsid w:val="007A67C7"/>
    <w:rsid w:val="007B0598"/>
    <w:rsid w:val="007B7B35"/>
    <w:rsid w:val="007C2F04"/>
    <w:rsid w:val="007D0E68"/>
    <w:rsid w:val="007D62DF"/>
    <w:rsid w:val="007D6615"/>
    <w:rsid w:val="007D7A0E"/>
    <w:rsid w:val="007E4454"/>
    <w:rsid w:val="007E4D4B"/>
    <w:rsid w:val="007F1892"/>
    <w:rsid w:val="007F1CF7"/>
    <w:rsid w:val="007F2F5E"/>
    <w:rsid w:val="00801D29"/>
    <w:rsid w:val="00803462"/>
    <w:rsid w:val="008140CE"/>
    <w:rsid w:val="00820820"/>
    <w:rsid w:val="00821FFE"/>
    <w:rsid w:val="0082424C"/>
    <w:rsid w:val="00832465"/>
    <w:rsid w:val="0083292A"/>
    <w:rsid w:val="008338E8"/>
    <w:rsid w:val="0083465A"/>
    <w:rsid w:val="00836DDD"/>
    <w:rsid w:val="008431D9"/>
    <w:rsid w:val="008459E1"/>
    <w:rsid w:val="00850515"/>
    <w:rsid w:val="00850956"/>
    <w:rsid w:val="00852377"/>
    <w:rsid w:val="008539E1"/>
    <w:rsid w:val="00853EC4"/>
    <w:rsid w:val="008547C6"/>
    <w:rsid w:val="00855F1C"/>
    <w:rsid w:val="008623C8"/>
    <w:rsid w:val="00862D3B"/>
    <w:rsid w:val="00863267"/>
    <w:rsid w:val="00863607"/>
    <w:rsid w:val="00864D50"/>
    <w:rsid w:val="00873185"/>
    <w:rsid w:val="008736ED"/>
    <w:rsid w:val="00875D0D"/>
    <w:rsid w:val="008762D8"/>
    <w:rsid w:val="008764A7"/>
    <w:rsid w:val="00884B36"/>
    <w:rsid w:val="00886149"/>
    <w:rsid w:val="00886C73"/>
    <w:rsid w:val="00894142"/>
    <w:rsid w:val="00894722"/>
    <w:rsid w:val="00897E6D"/>
    <w:rsid w:val="008A11E6"/>
    <w:rsid w:val="008A174A"/>
    <w:rsid w:val="008A2043"/>
    <w:rsid w:val="008B0992"/>
    <w:rsid w:val="008C02F6"/>
    <w:rsid w:val="008C3008"/>
    <w:rsid w:val="008C33A3"/>
    <w:rsid w:val="008C3BB4"/>
    <w:rsid w:val="008C46B6"/>
    <w:rsid w:val="008C62B0"/>
    <w:rsid w:val="008C74F4"/>
    <w:rsid w:val="008D0FFD"/>
    <w:rsid w:val="008D55E9"/>
    <w:rsid w:val="008E4B09"/>
    <w:rsid w:val="008E580C"/>
    <w:rsid w:val="008F0142"/>
    <w:rsid w:val="008F128A"/>
    <w:rsid w:val="008F3DF8"/>
    <w:rsid w:val="008F3E1B"/>
    <w:rsid w:val="008F5292"/>
    <w:rsid w:val="00902A20"/>
    <w:rsid w:val="00903686"/>
    <w:rsid w:val="00915591"/>
    <w:rsid w:val="00922AAB"/>
    <w:rsid w:val="0092647F"/>
    <w:rsid w:val="009309F5"/>
    <w:rsid w:val="0093492B"/>
    <w:rsid w:val="00935708"/>
    <w:rsid w:val="00935C7A"/>
    <w:rsid w:val="00937268"/>
    <w:rsid w:val="00940571"/>
    <w:rsid w:val="00940ADD"/>
    <w:rsid w:val="00944737"/>
    <w:rsid w:val="00944767"/>
    <w:rsid w:val="00946B39"/>
    <w:rsid w:val="00946C15"/>
    <w:rsid w:val="00951500"/>
    <w:rsid w:val="00952685"/>
    <w:rsid w:val="00956B09"/>
    <w:rsid w:val="00957F41"/>
    <w:rsid w:val="00962726"/>
    <w:rsid w:val="00963432"/>
    <w:rsid w:val="009674A4"/>
    <w:rsid w:val="00972BCA"/>
    <w:rsid w:val="009754E8"/>
    <w:rsid w:val="009975DD"/>
    <w:rsid w:val="009A04B7"/>
    <w:rsid w:val="009A2B6D"/>
    <w:rsid w:val="009A688B"/>
    <w:rsid w:val="009A718D"/>
    <w:rsid w:val="009A7E1A"/>
    <w:rsid w:val="009B1591"/>
    <w:rsid w:val="009B5C04"/>
    <w:rsid w:val="009C20C7"/>
    <w:rsid w:val="009D0565"/>
    <w:rsid w:val="009D249D"/>
    <w:rsid w:val="009D5B92"/>
    <w:rsid w:val="009D74C2"/>
    <w:rsid w:val="009E40F8"/>
    <w:rsid w:val="009E44DF"/>
    <w:rsid w:val="009E670A"/>
    <w:rsid w:val="009F294D"/>
    <w:rsid w:val="009F3428"/>
    <w:rsid w:val="009F5A7C"/>
    <w:rsid w:val="009F63CF"/>
    <w:rsid w:val="009F6F50"/>
    <w:rsid w:val="00A02B53"/>
    <w:rsid w:val="00A0317A"/>
    <w:rsid w:val="00A13819"/>
    <w:rsid w:val="00A17E4A"/>
    <w:rsid w:val="00A24147"/>
    <w:rsid w:val="00A25ACC"/>
    <w:rsid w:val="00A30744"/>
    <w:rsid w:val="00A31244"/>
    <w:rsid w:val="00A331BB"/>
    <w:rsid w:val="00A3613F"/>
    <w:rsid w:val="00A41073"/>
    <w:rsid w:val="00A429B6"/>
    <w:rsid w:val="00A4406B"/>
    <w:rsid w:val="00A45F89"/>
    <w:rsid w:val="00A50E29"/>
    <w:rsid w:val="00A51012"/>
    <w:rsid w:val="00A535FF"/>
    <w:rsid w:val="00A56677"/>
    <w:rsid w:val="00A60DBD"/>
    <w:rsid w:val="00A61E15"/>
    <w:rsid w:val="00A7085C"/>
    <w:rsid w:val="00A7437C"/>
    <w:rsid w:val="00A75A79"/>
    <w:rsid w:val="00A822B5"/>
    <w:rsid w:val="00A82EA1"/>
    <w:rsid w:val="00A8708D"/>
    <w:rsid w:val="00A9126A"/>
    <w:rsid w:val="00A9481D"/>
    <w:rsid w:val="00A94FFF"/>
    <w:rsid w:val="00A96F8B"/>
    <w:rsid w:val="00AA043C"/>
    <w:rsid w:val="00AA311A"/>
    <w:rsid w:val="00AA3256"/>
    <w:rsid w:val="00AA790D"/>
    <w:rsid w:val="00AB2A89"/>
    <w:rsid w:val="00AB437D"/>
    <w:rsid w:val="00AC0456"/>
    <w:rsid w:val="00AC226F"/>
    <w:rsid w:val="00AC2892"/>
    <w:rsid w:val="00AC34CE"/>
    <w:rsid w:val="00AC4017"/>
    <w:rsid w:val="00AC4BD6"/>
    <w:rsid w:val="00AD0354"/>
    <w:rsid w:val="00AD77B2"/>
    <w:rsid w:val="00AE2958"/>
    <w:rsid w:val="00AE41D9"/>
    <w:rsid w:val="00AF009B"/>
    <w:rsid w:val="00AF4726"/>
    <w:rsid w:val="00B016A7"/>
    <w:rsid w:val="00B0259D"/>
    <w:rsid w:val="00B03CE5"/>
    <w:rsid w:val="00B1097E"/>
    <w:rsid w:val="00B123C4"/>
    <w:rsid w:val="00B12BE1"/>
    <w:rsid w:val="00B12C8E"/>
    <w:rsid w:val="00B1773C"/>
    <w:rsid w:val="00B209A4"/>
    <w:rsid w:val="00B225F3"/>
    <w:rsid w:val="00B22B9F"/>
    <w:rsid w:val="00B25EA5"/>
    <w:rsid w:val="00B31E04"/>
    <w:rsid w:val="00B44330"/>
    <w:rsid w:val="00B44DDA"/>
    <w:rsid w:val="00B46455"/>
    <w:rsid w:val="00B544B1"/>
    <w:rsid w:val="00B545DE"/>
    <w:rsid w:val="00B5573B"/>
    <w:rsid w:val="00B67703"/>
    <w:rsid w:val="00B77519"/>
    <w:rsid w:val="00B77C87"/>
    <w:rsid w:val="00B84D01"/>
    <w:rsid w:val="00B85413"/>
    <w:rsid w:val="00B876A8"/>
    <w:rsid w:val="00B90E49"/>
    <w:rsid w:val="00B94751"/>
    <w:rsid w:val="00B96E86"/>
    <w:rsid w:val="00B97BFE"/>
    <w:rsid w:val="00BA34D8"/>
    <w:rsid w:val="00BA59DF"/>
    <w:rsid w:val="00BA6819"/>
    <w:rsid w:val="00BB1898"/>
    <w:rsid w:val="00BB25B0"/>
    <w:rsid w:val="00BB3673"/>
    <w:rsid w:val="00BB4CDD"/>
    <w:rsid w:val="00BB7EBE"/>
    <w:rsid w:val="00BC0511"/>
    <w:rsid w:val="00BC0785"/>
    <w:rsid w:val="00BC6D40"/>
    <w:rsid w:val="00BD00E5"/>
    <w:rsid w:val="00BD1265"/>
    <w:rsid w:val="00BD1345"/>
    <w:rsid w:val="00BD697F"/>
    <w:rsid w:val="00BD6D83"/>
    <w:rsid w:val="00BE1398"/>
    <w:rsid w:val="00BE50E0"/>
    <w:rsid w:val="00BE62A8"/>
    <w:rsid w:val="00BE77EF"/>
    <w:rsid w:val="00BF2551"/>
    <w:rsid w:val="00BF4362"/>
    <w:rsid w:val="00BF6C0C"/>
    <w:rsid w:val="00C02311"/>
    <w:rsid w:val="00C033FB"/>
    <w:rsid w:val="00C07A64"/>
    <w:rsid w:val="00C07BF4"/>
    <w:rsid w:val="00C13561"/>
    <w:rsid w:val="00C138B4"/>
    <w:rsid w:val="00C24277"/>
    <w:rsid w:val="00C2515F"/>
    <w:rsid w:val="00C26054"/>
    <w:rsid w:val="00C262D3"/>
    <w:rsid w:val="00C26479"/>
    <w:rsid w:val="00C300F6"/>
    <w:rsid w:val="00C31709"/>
    <w:rsid w:val="00C3175E"/>
    <w:rsid w:val="00C34BD2"/>
    <w:rsid w:val="00C42295"/>
    <w:rsid w:val="00C44C70"/>
    <w:rsid w:val="00C44D6F"/>
    <w:rsid w:val="00C47A7A"/>
    <w:rsid w:val="00C47B3C"/>
    <w:rsid w:val="00C50D82"/>
    <w:rsid w:val="00C55335"/>
    <w:rsid w:val="00C56632"/>
    <w:rsid w:val="00C573EE"/>
    <w:rsid w:val="00C600D9"/>
    <w:rsid w:val="00C63965"/>
    <w:rsid w:val="00C64359"/>
    <w:rsid w:val="00C6601F"/>
    <w:rsid w:val="00C700DB"/>
    <w:rsid w:val="00C729B0"/>
    <w:rsid w:val="00C72A9D"/>
    <w:rsid w:val="00C731D0"/>
    <w:rsid w:val="00C827EE"/>
    <w:rsid w:val="00C840EB"/>
    <w:rsid w:val="00C866C0"/>
    <w:rsid w:val="00C96E19"/>
    <w:rsid w:val="00CA0453"/>
    <w:rsid w:val="00CA0AF1"/>
    <w:rsid w:val="00CA12BF"/>
    <w:rsid w:val="00CA627C"/>
    <w:rsid w:val="00CA6BF5"/>
    <w:rsid w:val="00CB3442"/>
    <w:rsid w:val="00CB5067"/>
    <w:rsid w:val="00CB5B12"/>
    <w:rsid w:val="00CB5F0A"/>
    <w:rsid w:val="00CC1DD3"/>
    <w:rsid w:val="00CC3184"/>
    <w:rsid w:val="00CD060C"/>
    <w:rsid w:val="00CD224E"/>
    <w:rsid w:val="00CD2EAB"/>
    <w:rsid w:val="00CE0DC4"/>
    <w:rsid w:val="00CE4215"/>
    <w:rsid w:val="00CF3FE6"/>
    <w:rsid w:val="00CF42E7"/>
    <w:rsid w:val="00D069AC"/>
    <w:rsid w:val="00D07430"/>
    <w:rsid w:val="00D14490"/>
    <w:rsid w:val="00D14C2B"/>
    <w:rsid w:val="00D1531F"/>
    <w:rsid w:val="00D22AE0"/>
    <w:rsid w:val="00D25F97"/>
    <w:rsid w:val="00D27C57"/>
    <w:rsid w:val="00D31068"/>
    <w:rsid w:val="00D335F1"/>
    <w:rsid w:val="00D33A9E"/>
    <w:rsid w:val="00D36B09"/>
    <w:rsid w:val="00D401B6"/>
    <w:rsid w:val="00D40D87"/>
    <w:rsid w:val="00D41A28"/>
    <w:rsid w:val="00D42F6A"/>
    <w:rsid w:val="00D44782"/>
    <w:rsid w:val="00D53880"/>
    <w:rsid w:val="00D54618"/>
    <w:rsid w:val="00D55C2B"/>
    <w:rsid w:val="00D55CB6"/>
    <w:rsid w:val="00D57462"/>
    <w:rsid w:val="00D6431C"/>
    <w:rsid w:val="00D64D71"/>
    <w:rsid w:val="00D65599"/>
    <w:rsid w:val="00D656AD"/>
    <w:rsid w:val="00D714C6"/>
    <w:rsid w:val="00D71E91"/>
    <w:rsid w:val="00D747D5"/>
    <w:rsid w:val="00D74A05"/>
    <w:rsid w:val="00D76CDB"/>
    <w:rsid w:val="00D849AD"/>
    <w:rsid w:val="00D84B79"/>
    <w:rsid w:val="00D918E9"/>
    <w:rsid w:val="00D940A3"/>
    <w:rsid w:val="00DA7CA5"/>
    <w:rsid w:val="00DB3344"/>
    <w:rsid w:val="00DB47D2"/>
    <w:rsid w:val="00DB5B78"/>
    <w:rsid w:val="00DB6B58"/>
    <w:rsid w:val="00DB6D2C"/>
    <w:rsid w:val="00DB6EA6"/>
    <w:rsid w:val="00DC02F2"/>
    <w:rsid w:val="00DC0FDB"/>
    <w:rsid w:val="00DC5A3A"/>
    <w:rsid w:val="00DC6603"/>
    <w:rsid w:val="00DC6731"/>
    <w:rsid w:val="00DC6DD2"/>
    <w:rsid w:val="00DC7949"/>
    <w:rsid w:val="00DD2A35"/>
    <w:rsid w:val="00DD730D"/>
    <w:rsid w:val="00DE0B8E"/>
    <w:rsid w:val="00DE278D"/>
    <w:rsid w:val="00DE3EF7"/>
    <w:rsid w:val="00DF100B"/>
    <w:rsid w:val="00DF17CC"/>
    <w:rsid w:val="00DF1F99"/>
    <w:rsid w:val="00E10F01"/>
    <w:rsid w:val="00E12289"/>
    <w:rsid w:val="00E147E3"/>
    <w:rsid w:val="00E159CF"/>
    <w:rsid w:val="00E1673C"/>
    <w:rsid w:val="00E1750D"/>
    <w:rsid w:val="00E17B01"/>
    <w:rsid w:val="00E309ED"/>
    <w:rsid w:val="00E40848"/>
    <w:rsid w:val="00E4119A"/>
    <w:rsid w:val="00E43FD0"/>
    <w:rsid w:val="00E4483B"/>
    <w:rsid w:val="00E45124"/>
    <w:rsid w:val="00E46131"/>
    <w:rsid w:val="00E46821"/>
    <w:rsid w:val="00E53319"/>
    <w:rsid w:val="00E5400E"/>
    <w:rsid w:val="00E54780"/>
    <w:rsid w:val="00E552F6"/>
    <w:rsid w:val="00E57745"/>
    <w:rsid w:val="00E57E5B"/>
    <w:rsid w:val="00E60BAE"/>
    <w:rsid w:val="00E64002"/>
    <w:rsid w:val="00E64263"/>
    <w:rsid w:val="00E658C5"/>
    <w:rsid w:val="00E67A84"/>
    <w:rsid w:val="00E70980"/>
    <w:rsid w:val="00E72387"/>
    <w:rsid w:val="00E7337B"/>
    <w:rsid w:val="00E756D4"/>
    <w:rsid w:val="00E7791E"/>
    <w:rsid w:val="00EA1488"/>
    <w:rsid w:val="00EA1BC9"/>
    <w:rsid w:val="00EA51FC"/>
    <w:rsid w:val="00EB09A3"/>
    <w:rsid w:val="00EB2BAC"/>
    <w:rsid w:val="00EB331E"/>
    <w:rsid w:val="00EB421A"/>
    <w:rsid w:val="00EB614F"/>
    <w:rsid w:val="00EB7021"/>
    <w:rsid w:val="00EC0BD7"/>
    <w:rsid w:val="00EC44F3"/>
    <w:rsid w:val="00ED0C1E"/>
    <w:rsid w:val="00ED168A"/>
    <w:rsid w:val="00ED34BA"/>
    <w:rsid w:val="00ED6776"/>
    <w:rsid w:val="00ED7335"/>
    <w:rsid w:val="00EE2187"/>
    <w:rsid w:val="00EE60EA"/>
    <w:rsid w:val="00EF0E1D"/>
    <w:rsid w:val="00F00941"/>
    <w:rsid w:val="00F033DA"/>
    <w:rsid w:val="00F064CB"/>
    <w:rsid w:val="00F07C88"/>
    <w:rsid w:val="00F136C1"/>
    <w:rsid w:val="00F15904"/>
    <w:rsid w:val="00F16B72"/>
    <w:rsid w:val="00F2121E"/>
    <w:rsid w:val="00F340F1"/>
    <w:rsid w:val="00F354D4"/>
    <w:rsid w:val="00F3613E"/>
    <w:rsid w:val="00F3700E"/>
    <w:rsid w:val="00F403AD"/>
    <w:rsid w:val="00F430F4"/>
    <w:rsid w:val="00F537B4"/>
    <w:rsid w:val="00F601DC"/>
    <w:rsid w:val="00F60B71"/>
    <w:rsid w:val="00F611D9"/>
    <w:rsid w:val="00F62FEB"/>
    <w:rsid w:val="00F6711B"/>
    <w:rsid w:val="00F6770C"/>
    <w:rsid w:val="00F71009"/>
    <w:rsid w:val="00F75872"/>
    <w:rsid w:val="00F7640B"/>
    <w:rsid w:val="00F77B78"/>
    <w:rsid w:val="00F925CD"/>
    <w:rsid w:val="00F93A2A"/>
    <w:rsid w:val="00F942B3"/>
    <w:rsid w:val="00F96682"/>
    <w:rsid w:val="00FA50FA"/>
    <w:rsid w:val="00FA7A99"/>
    <w:rsid w:val="00FA7EE2"/>
    <w:rsid w:val="00FB2F1A"/>
    <w:rsid w:val="00FC461A"/>
    <w:rsid w:val="00FC6FDD"/>
    <w:rsid w:val="00FD650B"/>
    <w:rsid w:val="00FE0373"/>
    <w:rsid w:val="00FE5978"/>
    <w:rsid w:val="00FF1E6A"/>
    <w:rsid w:val="00FF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E74E6"/>
  <w15:docId w15:val="{BC70610A-9B51-DC47-8851-F1BF843AD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0A0B"/>
    <w:pPr>
      <w:outlineLvl w:val="0"/>
    </w:pPr>
    <w:rPr>
      <w:b/>
      <w:u w:val="singl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060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5C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0A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A0B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20A0B"/>
    <w:rPr>
      <w:color w:val="808080"/>
    </w:rPr>
  </w:style>
  <w:style w:type="paragraph" w:styleId="Revision">
    <w:name w:val="Revision"/>
    <w:hidden/>
    <w:uiPriority w:val="99"/>
    <w:semiHidden/>
    <w:rsid w:val="00520A0B"/>
  </w:style>
  <w:style w:type="character" w:customStyle="1" w:styleId="Heading1Char">
    <w:name w:val="Heading 1 Char"/>
    <w:basedOn w:val="DefaultParagraphFont"/>
    <w:link w:val="Heading1"/>
    <w:uiPriority w:val="9"/>
    <w:rsid w:val="00520A0B"/>
    <w:rPr>
      <w:b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0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E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E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EE0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9F6F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F50"/>
  </w:style>
  <w:style w:type="character" w:styleId="PageNumber">
    <w:name w:val="page number"/>
    <w:basedOn w:val="DefaultParagraphFont"/>
    <w:uiPriority w:val="99"/>
    <w:semiHidden/>
    <w:unhideWhenUsed/>
    <w:rsid w:val="009F6F50"/>
  </w:style>
  <w:style w:type="paragraph" w:styleId="Header">
    <w:name w:val="header"/>
    <w:basedOn w:val="Normal"/>
    <w:link w:val="HeaderChar"/>
    <w:uiPriority w:val="99"/>
    <w:unhideWhenUsed/>
    <w:rsid w:val="003C45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4532"/>
  </w:style>
  <w:style w:type="character" w:styleId="LineNumber">
    <w:name w:val="line number"/>
    <w:basedOn w:val="DefaultParagraphFont"/>
    <w:uiPriority w:val="99"/>
    <w:semiHidden/>
    <w:unhideWhenUsed/>
    <w:rsid w:val="00F96682"/>
  </w:style>
  <w:style w:type="character" w:styleId="Hyperlink">
    <w:name w:val="Hyperlink"/>
    <w:basedOn w:val="DefaultParagraphFont"/>
    <w:uiPriority w:val="99"/>
    <w:semiHidden/>
    <w:unhideWhenUsed/>
    <w:rsid w:val="00F611D9"/>
    <w:rPr>
      <w:color w:val="0000FF"/>
      <w:u w:val="single"/>
    </w:rPr>
  </w:style>
  <w:style w:type="paragraph" w:customStyle="1" w:styleId="Bibliography1">
    <w:name w:val="Bibliography1"/>
    <w:basedOn w:val="Normal"/>
    <w:rsid w:val="00F611D9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NZ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B5B78"/>
    <w:rPr>
      <w:color w:val="954F72" w:themeColor="followedHyperlink"/>
      <w:u w:val="single"/>
    </w:rPr>
  </w:style>
  <w:style w:type="paragraph" w:customStyle="1" w:styleId="Bibliography2">
    <w:name w:val="Bibliography2"/>
    <w:basedOn w:val="Normal"/>
    <w:rsid w:val="00612A3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NZ" w:eastAsia="en-GB"/>
    </w:rPr>
  </w:style>
  <w:style w:type="paragraph" w:customStyle="1" w:styleId="Bibliography3">
    <w:name w:val="Bibliography3"/>
    <w:basedOn w:val="Normal"/>
    <w:rsid w:val="00AE41D9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NZ" w:eastAsia="en-GB"/>
    </w:rPr>
  </w:style>
  <w:style w:type="paragraph" w:customStyle="1" w:styleId="Bibliography4">
    <w:name w:val="Bibliography4"/>
    <w:basedOn w:val="Normal"/>
    <w:rsid w:val="006E49CE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NZ" w:eastAsia="en-GB"/>
    </w:rPr>
  </w:style>
  <w:style w:type="paragraph" w:customStyle="1" w:styleId="Bibliography5">
    <w:name w:val="Bibliography5"/>
    <w:basedOn w:val="Normal"/>
    <w:rsid w:val="00E309ED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NZ" w:eastAsia="en-GB"/>
    </w:rPr>
  </w:style>
  <w:style w:type="paragraph" w:customStyle="1" w:styleId="Bibliography6">
    <w:name w:val="Bibliography6"/>
    <w:basedOn w:val="Normal"/>
    <w:rsid w:val="007612D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NZ" w:eastAsia="en-GB"/>
    </w:rPr>
  </w:style>
  <w:style w:type="paragraph" w:customStyle="1" w:styleId="Bibliography7">
    <w:name w:val="Bibliography7"/>
    <w:basedOn w:val="Normal"/>
    <w:rsid w:val="0014709D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NZ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4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36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5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56F6E6BD-E03E-A946-A457-42C49B3E4012}">
  <we:reference id="wa104099688" version="1.3.0.0" store="en-GB" storeType="OMEX"/>
  <we:alternateReferences/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685E241-A999-E04B-B5EB-26A6C8C1AD5E}">
  <we:reference id="wa104380917" version="1.0.1.0" store="en-GB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wbQRnvpyzjz+vvX2s1xN6JahpFA==">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</go:docsCustomData>
</go:gDocsCustomXmlDataStorage>
</file>

<file path=customXml/itemProps1.xml><?xml version="1.0" encoding="utf-8"?>
<ds:datastoreItem xmlns:ds="http://schemas.openxmlformats.org/officeDocument/2006/customXml" ds:itemID="{958878CF-A2B2-4C45-944B-7434AF9D72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Tim Cooper</cp:lastModifiedBy>
  <cp:revision>19</cp:revision>
  <cp:lastPrinted>2023-07-06T17:01:00Z</cp:lastPrinted>
  <dcterms:created xsi:type="dcterms:W3CDTF">2024-01-31T01:51:00Z</dcterms:created>
  <dcterms:modified xsi:type="dcterms:W3CDTF">2024-02-19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4" publications="4"/&gt;&lt;/info&gt;PAPERS2_INFO_END</vt:lpwstr>
  </property>
  <property fmtid="{D5CDD505-2E9C-101B-9397-08002B2CF9AE}" pid="3" name="MSIP_Label_bd9e4d68-54d0-40a5-8c9a-85a36c87352c_Enabled">
    <vt:lpwstr>true</vt:lpwstr>
  </property>
  <property fmtid="{D5CDD505-2E9C-101B-9397-08002B2CF9AE}" pid="4" name="MSIP_Label_bd9e4d68-54d0-40a5-8c9a-85a36c87352c_SetDate">
    <vt:lpwstr>2023-02-09T23:51:24Z</vt:lpwstr>
  </property>
  <property fmtid="{D5CDD505-2E9C-101B-9397-08002B2CF9AE}" pid="5" name="MSIP_Label_bd9e4d68-54d0-40a5-8c9a-85a36c87352c_Method">
    <vt:lpwstr>Standard</vt:lpwstr>
  </property>
  <property fmtid="{D5CDD505-2E9C-101B-9397-08002B2CF9AE}" pid="6" name="MSIP_Label_bd9e4d68-54d0-40a5-8c9a-85a36c87352c_Name">
    <vt:lpwstr>Unclassified</vt:lpwstr>
  </property>
  <property fmtid="{D5CDD505-2E9C-101B-9397-08002B2CF9AE}" pid="7" name="MSIP_Label_bd9e4d68-54d0-40a5-8c9a-85a36c87352c_SiteId">
    <vt:lpwstr>388728e1-bbd0-4378-98dc-f8682e644300</vt:lpwstr>
  </property>
  <property fmtid="{D5CDD505-2E9C-101B-9397-08002B2CF9AE}" pid="8" name="MSIP_Label_bd9e4d68-54d0-40a5-8c9a-85a36c87352c_ActionId">
    <vt:lpwstr>a4db116c-08c9-42c5-a5bb-3b08426b5b92</vt:lpwstr>
  </property>
  <property fmtid="{D5CDD505-2E9C-101B-9397-08002B2CF9AE}" pid="9" name="MSIP_Label_bd9e4d68-54d0-40a5-8c9a-85a36c87352c_ContentBits">
    <vt:lpwstr>0</vt:lpwstr>
  </property>
</Properties>
</file>